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195C6" w14:textId="67FAA5A9" w:rsidR="00C81183" w:rsidRPr="004826BF" w:rsidRDefault="00C81183" w:rsidP="00C8118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4826BF">
        <w:rPr>
          <w:rFonts w:ascii="Times New Roman" w:hAnsi="Times New Roman" w:cs="Times New Roman"/>
          <w:b/>
          <w:bCs/>
          <w:sz w:val="28"/>
          <w:szCs w:val="28"/>
        </w:rPr>
        <w:t xml:space="preserve">Questionnaire for assessing the Hematological and Biochemical changes in </w:t>
      </w:r>
      <w:r w:rsidRPr="004826BF">
        <w:rPr>
          <w:rFonts w:ascii="Times New Roman" w:hAnsi="Times New Roman" w:cs="Times New Roman"/>
          <w:b/>
          <w:bCs/>
          <w:i/>
          <w:iCs/>
          <w:sz w:val="28"/>
          <w:szCs w:val="28"/>
        </w:rPr>
        <w:t>Schistosoma mansoni</w:t>
      </w:r>
      <w:r w:rsidRPr="004826BF">
        <w:rPr>
          <w:rFonts w:ascii="Times New Roman" w:hAnsi="Times New Roman" w:cs="Times New Roman"/>
          <w:b/>
          <w:bCs/>
          <w:sz w:val="28"/>
          <w:szCs w:val="28"/>
        </w:rPr>
        <w:t xml:space="preserve"> infected patients at Haik Primary Hospital, North-East Ethiopia: A comparative cross-sectional study </w:t>
      </w:r>
    </w:p>
    <w:p w14:paraId="15B2364A" w14:textId="386CA58F" w:rsidR="004826BF" w:rsidRPr="004826BF" w:rsidRDefault="004826BF" w:rsidP="004826BF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826B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chistosoma mansoni infected adult patients </w:t>
      </w:r>
    </w:p>
    <w:p w14:paraId="7B0255C1" w14:textId="271FDB6A" w:rsidR="00C81183" w:rsidRPr="002524D8" w:rsidRDefault="004826BF" w:rsidP="002524D8">
      <w:pPr>
        <w:pStyle w:val="ListParagraph"/>
        <w:numPr>
          <w:ilvl w:val="0"/>
          <w:numId w:val="13"/>
        </w:num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ocio-demographic variables </w:t>
      </w:r>
    </w:p>
    <w:tbl>
      <w:tblPr>
        <w:tblStyle w:val="TableGrid"/>
        <w:tblW w:w="10620" w:type="dxa"/>
        <w:tblInd w:w="-702" w:type="dxa"/>
        <w:tblLook w:val="04A0" w:firstRow="1" w:lastRow="0" w:firstColumn="1" w:lastColumn="0" w:noHBand="0" w:noVBand="1"/>
      </w:tblPr>
      <w:tblGrid>
        <w:gridCol w:w="900"/>
        <w:gridCol w:w="5040"/>
        <w:gridCol w:w="4680"/>
      </w:tblGrid>
      <w:tr w:rsidR="00C81183" w:rsidRPr="00684E43" w14:paraId="7FDA2418" w14:textId="77777777" w:rsidTr="00B37909">
        <w:trPr>
          <w:trHeight w:val="285"/>
        </w:trPr>
        <w:tc>
          <w:tcPr>
            <w:tcW w:w="900" w:type="dxa"/>
          </w:tcPr>
          <w:p w14:paraId="23A0BACF" w14:textId="77777777" w:rsidR="00C81183" w:rsidRPr="004826BF" w:rsidRDefault="00C81183" w:rsidP="00B37909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/>
              </w:rPr>
            </w:pPr>
            <w:r w:rsidRPr="004826BF">
              <w:rPr>
                <w:b/>
                <w:bCs/>
                <w:color w:val="000000"/>
              </w:rPr>
              <w:t>S.NO_</w:t>
            </w:r>
          </w:p>
        </w:tc>
        <w:tc>
          <w:tcPr>
            <w:tcW w:w="5040" w:type="dxa"/>
          </w:tcPr>
          <w:p w14:paraId="682B6E0A" w14:textId="77777777" w:rsidR="00C81183" w:rsidRPr="004826BF" w:rsidRDefault="00C81183" w:rsidP="00B37909">
            <w:pPr>
              <w:pStyle w:val="NormalWeb"/>
              <w:spacing w:before="0" w:after="0" w:afterAutospacing="0" w:line="360" w:lineRule="auto"/>
              <w:jc w:val="both"/>
              <w:rPr>
                <w:b/>
                <w:bCs/>
                <w:color w:val="000000"/>
              </w:rPr>
            </w:pPr>
            <w:r w:rsidRPr="004826BF">
              <w:rPr>
                <w:b/>
                <w:bCs/>
                <w:color w:val="000000"/>
              </w:rPr>
              <w:t xml:space="preserve">Question to be asked </w:t>
            </w:r>
          </w:p>
        </w:tc>
        <w:tc>
          <w:tcPr>
            <w:tcW w:w="4680" w:type="dxa"/>
          </w:tcPr>
          <w:p w14:paraId="6529637A" w14:textId="77777777" w:rsidR="00C81183" w:rsidRPr="004826BF" w:rsidRDefault="00C81183" w:rsidP="00B37909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/>
              </w:rPr>
            </w:pPr>
            <w:r w:rsidRPr="004826BF">
              <w:rPr>
                <w:b/>
                <w:bCs/>
                <w:color w:val="000000"/>
              </w:rPr>
              <w:t xml:space="preserve">Possible answers </w:t>
            </w:r>
          </w:p>
        </w:tc>
      </w:tr>
      <w:tr w:rsidR="00C81183" w:rsidRPr="00684E43" w14:paraId="1AE00BEB" w14:textId="77777777" w:rsidTr="00B37909">
        <w:trPr>
          <w:trHeight w:val="195"/>
        </w:trPr>
        <w:tc>
          <w:tcPr>
            <w:tcW w:w="900" w:type="dxa"/>
          </w:tcPr>
          <w:p w14:paraId="6EA7B8AF" w14:textId="77777777" w:rsidR="00C81183" w:rsidRPr="00684E43" w:rsidRDefault="00C81183" w:rsidP="00C81183">
            <w:pPr>
              <w:pStyle w:val="NormalWeb"/>
              <w:numPr>
                <w:ilvl w:val="0"/>
                <w:numId w:val="7"/>
              </w:numPr>
              <w:spacing w:before="0" w:after="0" w:afterAutospacing="0" w:line="360" w:lineRule="auto"/>
              <w:jc w:val="both"/>
              <w:rPr>
                <w:color w:val="000000"/>
              </w:rPr>
            </w:pPr>
          </w:p>
        </w:tc>
        <w:tc>
          <w:tcPr>
            <w:tcW w:w="5040" w:type="dxa"/>
          </w:tcPr>
          <w:p w14:paraId="3364F71A" w14:textId="77777777" w:rsidR="00C81183" w:rsidRPr="00684E43" w:rsidRDefault="00C81183" w:rsidP="00B37909">
            <w:pPr>
              <w:pStyle w:val="NormalWeb"/>
              <w:spacing w:before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>ID</w:t>
            </w:r>
          </w:p>
        </w:tc>
        <w:tc>
          <w:tcPr>
            <w:tcW w:w="4680" w:type="dxa"/>
          </w:tcPr>
          <w:p w14:paraId="43687F14" w14:textId="77777777" w:rsidR="00C81183" w:rsidRPr="00684E43" w:rsidRDefault="00C81183" w:rsidP="00B37909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>___________________</w:t>
            </w:r>
          </w:p>
        </w:tc>
      </w:tr>
      <w:tr w:rsidR="00C81183" w:rsidRPr="00684E43" w14:paraId="3F118099" w14:textId="77777777" w:rsidTr="00B37909">
        <w:tc>
          <w:tcPr>
            <w:tcW w:w="900" w:type="dxa"/>
          </w:tcPr>
          <w:p w14:paraId="2035EE32" w14:textId="77777777" w:rsidR="00C81183" w:rsidRPr="00684E43" w:rsidRDefault="00C81183" w:rsidP="00C81183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</w:p>
        </w:tc>
        <w:tc>
          <w:tcPr>
            <w:tcW w:w="5040" w:type="dxa"/>
          </w:tcPr>
          <w:p w14:paraId="4FFFB401" w14:textId="77777777" w:rsidR="00C81183" w:rsidRPr="00684E43" w:rsidRDefault="00C81183" w:rsidP="00B37909">
            <w:pPr>
              <w:pStyle w:val="NormalWeb"/>
              <w:spacing w:before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Age </w:t>
            </w:r>
          </w:p>
        </w:tc>
        <w:tc>
          <w:tcPr>
            <w:tcW w:w="4680" w:type="dxa"/>
          </w:tcPr>
          <w:p w14:paraId="1FA95AEA" w14:textId="77777777" w:rsidR="00C81183" w:rsidRPr="00684E43" w:rsidRDefault="00C81183" w:rsidP="00B37909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>___________________</w:t>
            </w:r>
          </w:p>
        </w:tc>
      </w:tr>
      <w:tr w:rsidR="00C81183" w:rsidRPr="00684E43" w14:paraId="509380BF" w14:textId="77777777" w:rsidTr="00B37909">
        <w:tc>
          <w:tcPr>
            <w:tcW w:w="900" w:type="dxa"/>
          </w:tcPr>
          <w:p w14:paraId="1D7F5343" w14:textId="77777777" w:rsidR="00C81183" w:rsidRPr="00684E43" w:rsidRDefault="00C81183" w:rsidP="00C81183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</w:p>
        </w:tc>
        <w:tc>
          <w:tcPr>
            <w:tcW w:w="5040" w:type="dxa"/>
          </w:tcPr>
          <w:p w14:paraId="38A9F779" w14:textId="77777777" w:rsidR="00C81183" w:rsidRPr="00684E43" w:rsidRDefault="00C81183" w:rsidP="00B37909">
            <w:pPr>
              <w:pStyle w:val="NormalWeb"/>
              <w:spacing w:before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Sex </w:t>
            </w:r>
          </w:p>
        </w:tc>
        <w:tc>
          <w:tcPr>
            <w:tcW w:w="4680" w:type="dxa"/>
          </w:tcPr>
          <w:p w14:paraId="6B87B765" w14:textId="77777777" w:rsidR="00C81183" w:rsidRPr="00684E43" w:rsidRDefault="00C81183" w:rsidP="00C81183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>Male    B. female</w:t>
            </w:r>
          </w:p>
        </w:tc>
      </w:tr>
      <w:tr w:rsidR="00C81183" w:rsidRPr="00684E43" w14:paraId="5E7D5224" w14:textId="77777777" w:rsidTr="00B37909">
        <w:tc>
          <w:tcPr>
            <w:tcW w:w="900" w:type="dxa"/>
          </w:tcPr>
          <w:p w14:paraId="45BEFE52" w14:textId="77777777" w:rsidR="00C81183" w:rsidRPr="00684E43" w:rsidRDefault="00C81183" w:rsidP="00C81183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</w:p>
        </w:tc>
        <w:tc>
          <w:tcPr>
            <w:tcW w:w="5040" w:type="dxa"/>
          </w:tcPr>
          <w:p w14:paraId="4B2F6EF3" w14:textId="77777777" w:rsidR="00C81183" w:rsidRPr="00684E43" w:rsidRDefault="00C81183" w:rsidP="00B37909">
            <w:pPr>
              <w:pStyle w:val="NormalWeb"/>
              <w:spacing w:before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Marital status </w:t>
            </w:r>
          </w:p>
        </w:tc>
        <w:tc>
          <w:tcPr>
            <w:tcW w:w="4680" w:type="dxa"/>
          </w:tcPr>
          <w:p w14:paraId="75C02DFA" w14:textId="77777777" w:rsidR="00C81183" w:rsidRPr="00684E43" w:rsidRDefault="00C81183" w:rsidP="00C81183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Single   B. Married   C. Divorced </w:t>
            </w:r>
          </w:p>
          <w:p w14:paraId="68B0B785" w14:textId="77777777" w:rsidR="00C81183" w:rsidRPr="00684E43" w:rsidRDefault="00C81183" w:rsidP="00B37909">
            <w:pPr>
              <w:pStyle w:val="NormalWeb"/>
              <w:spacing w:before="0" w:beforeAutospacing="0" w:after="0" w:afterAutospacing="0" w:line="360" w:lineRule="auto"/>
              <w:ind w:left="360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D. Widowed </w:t>
            </w:r>
          </w:p>
        </w:tc>
      </w:tr>
      <w:tr w:rsidR="00C81183" w:rsidRPr="00684E43" w14:paraId="11457C28" w14:textId="77777777" w:rsidTr="00B37909">
        <w:tc>
          <w:tcPr>
            <w:tcW w:w="900" w:type="dxa"/>
          </w:tcPr>
          <w:p w14:paraId="08C50D57" w14:textId="77777777" w:rsidR="00C81183" w:rsidRPr="00684E43" w:rsidRDefault="00C81183" w:rsidP="00C81183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</w:p>
        </w:tc>
        <w:tc>
          <w:tcPr>
            <w:tcW w:w="5040" w:type="dxa"/>
          </w:tcPr>
          <w:p w14:paraId="0A9D896B" w14:textId="77777777" w:rsidR="00C81183" w:rsidRPr="00684E43" w:rsidRDefault="00C81183" w:rsidP="00B37909">
            <w:pPr>
              <w:pStyle w:val="NormalWeb"/>
              <w:spacing w:before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Residence </w:t>
            </w:r>
          </w:p>
        </w:tc>
        <w:tc>
          <w:tcPr>
            <w:tcW w:w="4680" w:type="dxa"/>
          </w:tcPr>
          <w:p w14:paraId="58AD73EF" w14:textId="77777777" w:rsidR="00C81183" w:rsidRPr="00684E43" w:rsidRDefault="00C81183" w:rsidP="00C81183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Urban     B. Rural </w:t>
            </w:r>
          </w:p>
        </w:tc>
      </w:tr>
      <w:tr w:rsidR="00C81183" w:rsidRPr="00684E43" w14:paraId="5D979E4A" w14:textId="77777777" w:rsidTr="00B37909">
        <w:tc>
          <w:tcPr>
            <w:tcW w:w="900" w:type="dxa"/>
          </w:tcPr>
          <w:p w14:paraId="31B8C653" w14:textId="77777777" w:rsidR="00C81183" w:rsidRPr="00684E43" w:rsidRDefault="00C81183" w:rsidP="00C81183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</w:p>
        </w:tc>
        <w:tc>
          <w:tcPr>
            <w:tcW w:w="5040" w:type="dxa"/>
          </w:tcPr>
          <w:p w14:paraId="189D360C" w14:textId="77777777" w:rsidR="00C81183" w:rsidRPr="00684E43" w:rsidRDefault="00C81183" w:rsidP="00B37909">
            <w:pPr>
              <w:pStyle w:val="NormalWeb"/>
              <w:spacing w:before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Educational status </w:t>
            </w:r>
          </w:p>
        </w:tc>
        <w:tc>
          <w:tcPr>
            <w:tcW w:w="4680" w:type="dxa"/>
          </w:tcPr>
          <w:p w14:paraId="622F204E" w14:textId="77777777" w:rsidR="00C81183" w:rsidRPr="00684E43" w:rsidRDefault="00C81183" w:rsidP="00C81183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Illiterate     B. primary   C. Secondary </w:t>
            </w:r>
          </w:p>
          <w:p w14:paraId="44F74825" w14:textId="77777777" w:rsidR="00C81183" w:rsidRPr="00684E43" w:rsidRDefault="00C81183" w:rsidP="00B37909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D. College and above </w:t>
            </w:r>
          </w:p>
        </w:tc>
      </w:tr>
      <w:tr w:rsidR="00C81183" w:rsidRPr="00684E43" w14:paraId="7085973D" w14:textId="77777777" w:rsidTr="00B37909">
        <w:tc>
          <w:tcPr>
            <w:tcW w:w="900" w:type="dxa"/>
          </w:tcPr>
          <w:p w14:paraId="1CA05779" w14:textId="77777777" w:rsidR="00C81183" w:rsidRPr="00684E43" w:rsidRDefault="00C81183" w:rsidP="00C81183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</w:p>
        </w:tc>
        <w:tc>
          <w:tcPr>
            <w:tcW w:w="5040" w:type="dxa"/>
          </w:tcPr>
          <w:p w14:paraId="4E488796" w14:textId="77777777" w:rsidR="00C81183" w:rsidRPr="00684E43" w:rsidRDefault="00C81183" w:rsidP="00B37909">
            <w:pPr>
              <w:pStyle w:val="NormalWeb"/>
              <w:spacing w:before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Occupation </w:t>
            </w:r>
          </w:p>
        </w:tc>
        <w:tc>
          <w:tcPr>
            <w:tcW w:w="4680" w:type="dxa"/>
          </w:tcPr>
          <w:p w14:paraId="4F865C09" w14:textId="77777777" w:rsidR="00C81183" w:rsidRPr="00684E43" w:rsidRDefault="00C81183" w:rsidP="00C81183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Farmer   B. House wife    C. Gov.t employee   D. Private </w:t>
            </w:r>
          </w:p>
        </w:tc>
      </w:tr>
    </w:tbl>
    <w:p w14:paraId="6734842A" w14:textId="77777777" w:rsidR="004826BF" w:rsidRDefault="004826BF" w:rsidP="004826B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24A4F8" w14:textId="77777777" w:rsidR="002524D8" w:rsidRDefault="002524D8" w:rsidP="004826B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9EE2F2" w14:textId="77777777" w:rsidR="002524D8" w:rsidRDefault="002524D8" w:rsidP="004826B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08AE62" w14:textId="77777777" w:rsidR="002524D8" w:rsidRDefault="002524D8" w:rsidP="004826B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50C882" w14:textId="77777777" w:rsidR="002524D8" w:rsidRDefault="002524D8" w:rsidP="004826B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4AA94E" w14:textId="77777777" w:rsidR="002524D8" w:rsidRDefault="002524D8" w:rsidP="004826B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088115" w14:textId="77777777" w:rsidR="002524D8" w:rsidRDefault="002524D8" w:rsidP="004826B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20A264" w14:textId="77777777" w:rsidR="002524D8" w:rsidRDefault="002524D8" w:rsidP="004826B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07A977" w14:textId="77777777" w:rsidR="002524D8" w:rsidRDefault="002524D8" w:rsidP="004826B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F513DA" w14:textId="33934CF2" w:rsidR="002524D8" w:rsidRDefault="002524D8" w:rsidP="004826B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FB9D35" w14:textId="77777777" w:rsidR="00FF1935" w:rsidRDefault="00FF1935" w:rsidP="004826B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CE94B4" w14:textId="77777777" w:rsidR="002524D8" w:rsidRDefault="002524D8" w:rsidP="004826B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1E3885" w14:textId="77777777" w:rsidR="002524D8" w:rsidRDefault="002524D8" w:rsidP="004826B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065BCC" w14:textId="0952100C" w:rsidR="000906B6" w:rsidRPr="002524D8" w:rsidRDefault="00C81183" w:rsidP="002524D8">
      <w:pPr>
        <w:pStyle w:val="ListParagraph"/>
        <w:numPr>
          <w:ilvl w:val="0"/>
          <w:numId w:val="13"/>
        </w:numPr>
        <w:spacing w:before="2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24D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Hematological parameters </w:t>
      </w:r>
      <w:r w:rsidR="00BB2C13" w:rsidRPr="002524D8">
        <w:rPr>
          <w:rFonts w:ascii="Times New Roman" w:hAnsi="Times New Roman" w:cs="Times New Roman"/>
          <w:b/>
          <w:bCs/>
          <w:sz w:val="24"/>
          <w:szCs w:val="24"/>
        </w:rPr>
        <w:t xml:space="preserve">and Biochemical paramet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790"/>
        <w:gridCol w:w="3690"/>
      </w:tblGrid>
      <w:tr w:rsidR="000906B6" w:rsidRPr="000906B6" w14:paraId="61BE85B2" w14:textId="77777777" w:rsidTr="000906B6">
        <w:tc>
          <w:tcPr>
            <w:tcW w:w="1255" w:type="dxa"/>
            <w:vMerge w:val="restart"/>
          </w:tcPr>
          <w:p w14:paraId="39174244" w14:textId="68899EE0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/number </w:t>
            </w:r>
          </w:p>
        </w:tc>
        <w:tc>
          <w:tcPr>
            <w:tcW w:w="2790" w:type="dxa"/>
          </w:tcPr>
          <w:p w14:paraId="29E4BB64" w14:textId="68EBCCA8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ameters </w:t>
            </w:r>
          </w:p>
        </w:tc>
        <w:tc>
          <w:tcPr>
            <w:tcW w:w="3690" w:type="dxa"/>
          </w:tcPr>
          <w:p w14:paraId="46F5C312" w14:textId="3CF9762D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ult </w:t>
            </w:r>
          </w:p>
        </w:tc>
      </w:tr>
      <w:tr w:rsidR="000906B6" w:rsidRPr="000906B6" w14:paraId="5DEBA25A" w14:textId="77777777" w:rsidTr="000906B6">
        <w:tc>
          <w:tcPr>
            <w:tcW w:w="1255" w:type="dxa"/>
            <w:vMerge/>
          </w:tcPr>
          <w:p w14:paraId="1A5DE127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0" w:type="dxa"/>
            <w:gridSpan w:val="2"/>
          </w:tcPr>
          <w:p w14:paraId="6D43A856" w14:textId="4C56007F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___________________ Age___________ Sex___________</w:t>
            </w:r>
          </w:p>
        </w:tc>
      </w:tr>
      <w:tr w:rsidR="000906B6" w:rsidRPr="000906B6" w14:paraId="07183546" w14:textId="77777777" w:rsidTr="000906B6">
        <w:tc>
          <w:tcPr>
            <w:tcW w:w="1255" w:type="dxa"/>
          </w:tcPr>
          <w:p w14:paraId="17DFFF5E" w14:textId="04DE17E1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651BE7C3" w14:textId="1E9366EB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WBC (10</w:t>
            </w:r>
            <w:r w:rsidRPr="000906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µL)</w:t>
            </w:r>
          </w:p>
        </w:tc>
        <w:tc>
          <w:tcPr>
            <w:tcW w:w="3690" w:type="dxa"/>
          </w:tcPr>
          <w:p w14:paraId="7A970578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53C4ED0A" w14:textId="77777777" w:rsidTr="000906B6">
        <w:tc>
          <w:tcPr>
            <w:tcW w:w="1255" w:type="dxa"/>
          </w:tcPr>
          <w:p w14:paraId="503C20BD" w14:textId="4F0CD639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90" w:type="dxa"/>
          </w:tcPr>
          <w:p w14:paraId="46C074D4" w14:textId="07548342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Neutrophile (10</w:t>
            </w:r>
            <w:r w:rsidRPr="000906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µL)</w:t>
            </w:r>
          </w:p>
        </w:tc>
        <w:tc>
          <w:tcPr>
            <w:tcW w:w="3690" w:type="dxa"/>
          </w:tcPr>
          <w:p w14:paraId="604EBDE8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16437571" w14:textId="77777777" w:rsidTr="000906B6">
        <w:tc>
          <w:tcPr>
            <w:tcW w:w="1255" w:type="dxa"/>
          </w:tcPr>
          <w:p w14:paraId="5B96F7F6" w14:textId="561B8C26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90" w:type="dxa"/>
          </w:tcPr>
          <w:p w14:paraId="44C6747F" w14:textId="2DC0E17B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Lymphocyte (10</w:t>
            </w:r>
            <w:r w:rsidRPr="000906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µL)</w:t>
            </w:r>
          </w:p>
        </w:tc>
        <w:tc>
          <w:tcPr>
            <w:tcW w:w="3690" w:type="dxa"/>
          </w:tcPr>
          <w:p w14:paraId="0C6FFA24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43B22541" w14:textId="77777777" w:rsidTr="000906B6">
        <w:tc>
          <w:tcPr>
            <w:tcW w:w="1255" w:type="dxa"/>
          </w:tcPr>
          <w:p w14:paraId="03ACF2E1" w14:textId="17EE31B4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90" w:type="dxa"/>
          </w:tcPr>
          <w:p w14:paraId="34FD2972" w14:textId="49B36EC2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Monocyte (10</w:t>
            </w:r>
            <w:r w:rsidRPr="000906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µL)</w:t>
            </w:r>
          </w:p>
        </w:tc>
        <w:tc>
          <w:tcPr>
            <w:tcW w:w="3690" w:type="dxa"/>
          </w:tcPr>
          <w:p w14:paraId="6F2BD97F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11D0886A" w14:textId="77777777" w:rsidTr="000906B6">
        <w:tc>
          <w:tcPr>
            <w:tcW w:w="1255" w:type="dxa"/>
          </w:tcPr>
          <w:p w14:paraId="7DE0754E" w14:textId="27F57646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90" w:type="dxa"/>
          </w:tcPr>
          <w:p w14:paraId="244C1711" w14:textId="1CEE5285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Eosinophile (10</w:t>
            </w:r>
            <w:r w:rsidRPr="000906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µL)</w:t>
            </w:r>
          </w:p>
        </w:tc>
        <w:tc>
          <w:tcPr>
            <w:tcW w:w="3690" w:type="dxa"/>
          </w:tcPr>
          <w:p w14:paraId="161DB0FC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15498096" w14:textId="77777777" w:rsidTr="000906B6">
        <w:tc>
          <w:tcPr>
            <w:tcW w:w="1255" w:type="dxa"/>
          </w:tcPr>
          <w:p w14:paraId="73019672" w14:textId="0EC71188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90" w:type="dxa"/>
          </w:tcPr>
          <w:p w14:paraId="080E154A" w14:textId="27012BFF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Basophil(10</w:t>
            </w:r>
            <w:r w:rsidRPr="000906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µL)</w:t>
            </w:r>
          </w:p>
        </w:tc>
        <w:tc>
          <w:tcPr>
            <w:tcW w:w="3690" w:type="dxa"/>
          </w:tcPr>
          <w:p w14:paraId="1F537600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5E81DA29" w14:textId="77777777" w:rsidTr="000906B6">
        <w:tc>
          <w:tcPr>
            <w:tcW w:w="1255" w:type="dxa"/>
          </w:tcPr>
          <w:p w14:paraId="4EDC3E2E" w14:textId="05F8476E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90" w:type="dxa"/>
          </w:tcPr>
          <w:p w14:paraId="3FD6B131" w14:textId="1EF59830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RBC (10</w:t>
            </w:r>
            <w:r w:rsidRPr="000906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µL)</w:t>
            </w:r>
          </w:p>
        </w:tc>
        <w:tc>
          <w:tcPr>
            <w:tcW w:w="3690" w:type="dxa"/>
          </w:tcPr>
          <w:p w14:paraId="2A586F35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25DE0672" w14:textId="77777777" w:rsidTr="000906B6">
        <w:tc>
          <w:tcPr>
            <w:tcW w:w="1255" w:type="dxa"/>
          </w:tcPr>
          <w:p w14:paraId="28B5AA0E" w14:textId="20D90335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90" w:type="dxa"/>
          </w:tcPr>
          <w:p w14:paraId="369B4B09" w14:textId="724A5542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Hgb (g/dL)</w:t>
            </w:r>
          </w:p>
        </w:tc>
        <w:tc>
          <w:tcPr>
            <w:tcW w:w="3690" w:type="dxa"/>
          </w:tcPr>
          <w:p w14:paraId="7E9A6092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1D3348D7" w14:textId="77777777" w:rsidTr="000906B6">
        <w:tc>
          <w:tcPr>
            <w:tcW w:w="1255" w:type="dxa"/>
          </w:tcPr>
          <w:p w14:paraId="12E27772" w14:textId="405CBD3B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90" w:type="dxa"/>
          </w:tcPr>
          <w:p w14:paraId="51AA06B3" w14:textId="5C49B646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HCT (%)</w:t>
            </w:r>
          </w:p>
        </w:tc>
        <w:tc>
          <w:tcPr>
            <w:tcW w:w="3690" w:type="dxa"/>
          </w:tcPr>
          <w:p w14:paraId="02CFDF37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48817F22" w14:textId="77777777" w:rsidTr="000906B6">
        <w:tc>
          <w:tcPr>
            <w:tcW w:w="1255" w:type="dxa"/>
          </w:tcPr>
          <w:p w14:paraId="2FAB8FE1" w14:textId="2A424783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90" w:type="dxa"/>
          </w:tcPr>
          <w:p w14:paraId="537E34B3" w14:textId="150D05FE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MCV (fL)</w:t>
            </w:r>
          </w:p>
        </w:tc>
        <w:tc>
          <w:tcPr>
            <w:tcW w:w="3690" w:type="dxa"/>
          </w:tcPr>
          <w:p w14:paraId="2BB893A4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5BE353A4" w14:textId="77777777" w:rsidTr="000906B6">
        <w:tc>
          <w:tcPr>
            <w:tcW w:w="1255" w:type="dxa"/>
          </w:tcPr>
          <w:p w14:paraId="2BBD34BB" w14:textId="5D02A2BF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90" w:type="dxa"/>
          </w:tcPr>
          <w:p w14:paraId="2AF71771" w14:textId="63BB83D3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MCH (</w:t>
            </w:r>
            <w:proofErr w:type="spellStart"/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0" w:type="dxa"/>
          </w:tcPr>
          <w:p w14:paraId="644B0697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5D154D31" w14:textId="77777777" w:rsidTr="000906B6">
        <w:tc>
          <w:tcPr>
            <w:tcW w:w="1255" w:type="dxa"/>
          </w:tcPr>
          <w:p w14:paraId="5D6B5076" w14:textId="772F5098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90" w:type="dxa"/>
          </w:tcPr>
          <w:p w14:paraId="3B0C8FC6" w14:textId="149CC62C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MCHC (g/dL)</w:t>
            </w:r>
          </w:p>
        </w:tc>
        <w:tc>
          <w:tcPr>
            <w:tcW w:w="3690" w:type="dxa"/>
          </w:tcPr>
          <w:p w14:paraId="6BF4668F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451A5552" w14:textId="77777777" w:rsidTr="000906B6">
        <w:tc>
          <w:tcPr>
            <w:tcW w:w="1255" w:type="dxa"/>
          </w:tcPr>
          <w:p w14:paraId="43EBC4F5" w14:textId="770790FC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90" w:type="dxa"/>
          </w:tcPr>
          <w:p w14:paraId="153F3E0D" w14:textId="78FAADD5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RDW (fL)</w:t>
            </w:r>
          </w:p>
        </w:tc>
        <w:tc>
          <w:tcPr>
            <w:tcW w:w="3690" w:type="dxa"/>
          </w:tcPr>
          <w:p w14:paraId="363C25C1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1D233BF2" w14:textId="77777777" w:rsidTr="000906B6">
        <w:tc>
          <w:tcPr>
            <w:tcW w:w="1255" w:type="dxa"/>
          </w:tcPr>
          <w:p w14:paraId="759EF850" w14:textId="7CEC9F9A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90" w:type="dxa"/>
          </w:tcPr>
          <w:p w14:paraId="1E47FF29" w14:textId="46EFB92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PT (10</w:t>
            </w:r>
            <w:r w:rsidRPr="000906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µL)</w:t>
            </w:r>
          </w:p>
        </w:tc>
        <w:tc>
          <w:tcPr>
            <w:tcW w:w="3690" w:type="dxa"/>
          </w:tcPr>
          <w:p w14:paraId="4B148F9A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449FFE2C" w14:textId="77777777" w:rsidTr="000906B6">
        <w:tc>
          <w:tcPr>
            <w:tcW w:w="1255" w:type="dxa"/>
          </w:tcPr>
          <w:p w14:paraId="662BF443" w14:textId="386EB44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90" w:type="dxa"/>
          </w:tcPr>
          <w:p w14:paraId="6BBF7346" w14:textId="6EA90B86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MPV (fL)</w:t>
            </w:r>
          </w:p>
        </w:tc>
        <w:tc>
          <w:tcPr>
            <w:tcW w:w="3690" w:type="dxa"/>
          </w:tcPr>
          <w:p w14:paraId="2AB645C2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76912431" w14:textId="77777777" w:rsidTr="000906B6">
        <w:tc>
          <w:tcPr>
            <w:tcW w:w="1255" w:type="dxa"/>
          </w:tcPr>
          <w:p w14:paraId="10AC5555" w14:textId="4649E72B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90" w:type="dxa"/>
          </w:tcPr>
          <w:p w14:paraId="48E6A996" w14:textId="3F468D6D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PDW (fL)</w:t>
            </w:r>
          </w:p>
        </w:tc>
        <w:tc>
          <w:tcPr>
            <w:tcW w:w="3690" w:type="dxa"/>
          </w:tcPr>
          <w:p w14:paraId="5404C3E5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74BB7136" w14:textId="77777777" w:rsidTr="000906B6">
        <w:tc>
          <w:tcPr>
            <w:tcW w:w="1255" w:type="dxa"/>
          </w:tcPr>
          <w:p w14:paraId="79B9C2B0" w14:textId="6732FA45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90" w:type="dxa"/>
          </w:tcPr>
          <w:p w14:paraId="39266EDA" w14:textId="3E526356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ESR (mm)</w:t>
            </w:r>
          </w:p>
        </w:tc>
        <w:tc>
          <w:tcPr>
            <w:tcW w:w="3690" w:type="dxa"/>
          </w:tcPr>
          <w:p w14:paraId="12776F33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0AE097A8" w14:textId="77777777" w:rsidTr="000906B6">
        <w:tc>
          <w:tcPr>
            <w:tcW w:w="1255" w:type="dxa"/>
          </w:tcPr>
          <w:p w14:paraId="46E41B1E" w14:textId="15E0D299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90" w:type="dxa"/>
          </w:tcPr>
          <w:p w14:paraId="55F32ABD" w14:textId="666EE215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 xml:space="preserve">ALT </w:t>
            </w:r>
            <w:r w:rsidRPr="000906B6">
              <w:rPr>
                <w:rFonts w:ascii="Times New Roman" w:eastAsia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3690" w:type="dxa"/>
          </w:tcPr>
          <w:p w14:paraId="6CBB73E4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2ACCDCCF" w14:textId="77777777" w:rsidTr="000906B6">
        <w:tc>
          <w:tcPr>
            <w:tcW w:w="1255" w:type="dxa"/>
          </w:tcPr>
          <w:p w14:paraId="384F3DB0" w14:textId="1AEDA829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90" w:type="dxa"/>
          </w:tcPr>
          <w:p w14:paraId="6526B283" w14:textId="37F11F6C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 xml:space="preserve">AST </w:t>
            </w:r>
            <w:r w:rsidRPr="000906B6">
              <w:rPr>
                <w:rFonts w:ascii="Times New Roman" w:eastAsia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3690" w:type="dxa"/>
          </w:tcPr>
          <w:p w14:paraId="189B4B6C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7DA19E5E" w14:textId="77777777" w:rsidTr="000906B6">
        <w:tc>
          <w:tcPr>
            <w:tcW w:w="1255" w:type="dxa"/>
          </w:tcPr>
          <w:p w14:paraId="039EE3CA" w14:textId="3D20A82F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90" w:type="dxa"/>
          </w:tcPr>
          <w:p w14:paraId="103FBD8E" w14:textId="52FE5F6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 xml:space="preserve">TP </w:t>
            </w:r>
            <w:r w:rsidRPr="000906B6">
              <w:rPr>
                <w:rFonts w:ascii="Times New Roman" w:eastAsia="Times New Roman" w:hAnsi="Times New Roman" w:cs="Times New Roman"/>
                <w:sz w:val="24"/>
                <w:szCs w:val="24"/>
              </w:rPr>
              <w:t>(g/dL)</w:t>
            </w:r>
          </w:p>
        </w:tc>
        <w:tc>
          <w:tcPr>
            <w:tcW w:w="3690" w:type="dxa"/>
          </w:tcPr>
          <w:p w14:paraId="7857A795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3D6F2C70" w14:textId="77777777" w:rsidTr="000906B6">
        <w:tc>
          <w:tcPr>
            <w:tcW w:w="1255" w:type="dxa"/>
          </w:tcPr>
          <w:p w14:paraId="5BEB885C" w14:textId="58F612C8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90" w:type="dxa"/>
          </w:tcPr>
          <w:p w14:paraId="3C458950" w14:textId="0195690B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 xml:space="preserve">ALB </w:t>
            </w:r>
            <w:r w:rsidRPr="000906B6">
              <w:rPr>
                <w:rFonts w:ascii="Times New Roman" w:eastAsia="Times New Roman" w:hAnsi="Times New Roman" w:cs="Times New Roman"/>
                <w:sz w:val="24"/>
                <w:szCs w:val="24"/>
              </w:rPr>
              <w:t>(g/dL)</w:t>
            </w:r>
          </w:p>
        </w:tc>
        <w:tc>
          <w:tcPr>
            <w:tcW w:w="3690" w:type="dxa"/>
          </w:tcPr>
          <w:p w14:paraId="52B1A3FE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307DE09D" w14:textId="77777777" w:rsidTr="000906B6">
        <w:tc>
          <w:tcPr>
            <w:tcW w:w="1255" w:type="dxa"/>
          </w:tcPr>
          <w:p w14:paraId="73AFD3E8" w14:textId="47F37ED3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90" w:type="dxa"/>
          </w:tcPr>
          <w:p w14:paraId="5EE218CE" w14:textId="75DB288E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 xml:space="preserve">TBIL </w:t>
            </w:r>
            <w:r w:rsidRPr="0009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g/dL)</w:t>
            </w:r>
          </w:p>
        </w:tc>
        <w:tc>
          <w:tcPr>
            <w:tcW w:w="3690" w:type="dxa"/>
          </w:tcPr>
          <w:p w14:paraId="22DE716D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0C670DE8" w14:textId="77777777" w:rsidTr="000906B6">
        <w:tc>
          <w:tcPr>
            <w:tcW w:w="1255" w:type="dxa"/>
          </w:tcPr>
          <w:p w14:paraId="22235448" w14:textId="595F2D0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90" w:type="dxa"/>
          </w:tcPr>
          <w:p w14:paraId="03C91AB0" w14:textId="3B616318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 xml:space="preserve">DBIL </w:t>
            </w:r>
            <w:r w:rsidRPr="0009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g/dL)</w:t>
            </w:r>
          </w:p>
        </w:tc>
        <w:tc>
          <w:tcPr>
            <w:tcW w:w="3690" w:type="dxa"/>
          </w:tcPr>
          <w:p w14:paraId="55118FD4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7C496F83" w14:textId="77777777" w:rsidTr="000906B6">
        <w:tc>
          <w:tcPr>
            <w:tcW w:w="1255" w:type="dxa"/>
          </w:tcPr>
          <w:p w14:paraId="7F248833" w14:textId="0621F788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90" w:type="dxa"/>
          </w:tcPr>
          <w:p w14:paraId="53458511" w14:textId="4065095A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  <w:r w:rsidRPr="000906B6">
              <w:rPr>
                <w:rFonts w:ascii="Times New Roman" w:eastAsia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3690" w:type="dxa"/>
          </w:tcPr>
          <w:p w14:paraId="2D0EB96A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7136413F" w14:textId="77777777" w:rsidTr="000906B6">
        <w:tc>
          <w:tcPr>
            <w:tcW w:w="1255" w:type="dxa"/>
          </w:tcPr>
          <w:p w14:paraId="45A718A6" w14:textId="0B286EAD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790" w:type="dxa"/>
          </w:tcPr>
          <w:p w14:paraId="2EA22CBB" w14:textId="378A09CF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 xml:space="preserve">TG </w:t>
            </w:r>
            <w:r w:rsidRPr="0009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g/dL)</w:t>
            </w:r>
          </w:p>
        </w:tc>
        <w:tc>
          <w:tcPr>
            <w:tcW w:w="3690" w:type="dxa"/>
          </w:tcPr>
          <w:p w14:paraId="1E9ACA04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6B6" w:rsidRPr="000906B6" w14:paraId="04252A98" w14:textId="77777777" w:rsidTr="000906B6">
        <w:tc>
          <w:tcPr>
            <w:tcW w:w="1255" w:type="dxa"/>
          </w:tcPr>
          <w:p w14:paraId="07525B59" w14:textId="613B8E25" w:rsidR="000906B6" w:rsidRPr="000906B6" w:rsidRDefault="004826BF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90" w:type="dxa"/>
          </w:tcPr>
          <w:p w14:paraId="6D71E3DD" w14:textId="366978F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 xml:space="preserve">TC </w:t>
            </w:r>
            <w:r w:rsidRPr="0009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g/dL)</w:t>
            </w:r>
          </w:p>
        </w:tc>
        <w:tc>
          <w:tcPr>
            <w:tcW w:w="3690" w:type="dxa"/>
          </w:tcPr>
          <w:p w14:paraId="453F8813" w14:textId="77777777" w:rsidR="000906B6" w:rsidRPr="000906B6" w:rsidRDefault="000906B6" w:rsidP="0009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364F42" w14:textId="77777777" w:rsidR="004826BF" w:rsidRPr="004826BF" w:rsidRDefault="004826BF" w:rsidP="004826B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4826BF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Questionnaire for assessing the Hematological and Biochemical changes in </w:t>
      </w:r>
      <w:r w:rsidRPr="004826BF">
        <w:rPr>
          <w:rFonts w:ascii="Times New Roman" w:hAnsi="Times New Roman" w:cs="Times New Roman"/>
          <w:b/>
          <w:bCs/>
          <w:i/>
          <w:iCs/>
          <w:sz w:val="28"/>
          <w:szCs w:val="28"/>
        </w:rPr>
        <w:t>Schistosoma mansoni</w:t>
      </w:r>
      <w:r w:rsidRPr="004826BF">
        <w:rPr>
          <w:rFonts w:ascii="Times New Roman" w:hAnsi="Times New Roman" w:cs="Times New Roman"/>
          <w:b/>
          <w:bCs/>
          <w:sz w:val="28"/>
          <w:szCs w:val="28"/>
        </w:rPr>
        <w:t xml:space="preserve"> infected patients at Haik Primary Hospital, North-East Ethiopia: A comparative cross-sectional study </w:t>
      </w:r>
    </w:p>
    <w:p w14:paraId="6B51D148" w14:textId="6A5D8348" w:rsidR="002524D8" w:rsidRPr="002524D8" w:rsidRDefault="002524D8" w:rsidP="002524D8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Apparently healthy controls</w:t>
      </w:r>
    </w:p>
    <w:p w14:paraId="37B6BD35" w14:textId="5492A56A" w:rsidR="004826BF" w:rsidRPr="002524D8" w:rsidRDefault="004826BF" w:rsidP="002524D8">
      <w:pPr>
        <w:pStyle w:val="ListParagraph"/>
        <w:numPr>
          <w:ilvl w:val="0"/>
          <w:numId w:val="15"/>
        </w:num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826BF">
        <w:rPr>
          <w:rFonts w:ascii="Times New Roman" w:hAnsi="Times New Roman" w:cs="Times New Roman"/>
          <w:b/>
          <w:bCs/>
          <w:sz w:val="24"/>
          <w:szCs w:val="24"/>
        </w:rPr>
        <w:t xml:space="preserve">Socio-demographic variables </w:t>
      </w:r>
    </w:p>
    <w:tbl>
      <w:tblPr>
        <w:tblStyle w:val="TableGrid"/>
        <w:tblW w:w="10620" w:type="dxa"/>
        <w:tblInd w:w="-702" w:type="dxa"/>
        <w:tblLook w:val="04A0" w:firstRow="1" w:lastRow="0" w:firstColumn="1" w:lastColumn="0" w:noHBand="0" w:noVBand="1"/>
      </w:tblPr>
      <w:tblGrid>
        <w:gridCol w:w="900"/>
        <w:gridCol w:w="5040"/>
        <w:gridCol w:w="4680"/>
      </w:tblGrid>
      <w:tr w:rsidR="004826BF" w:rsidRPr="00684E43" w14:paraId="52AE79CD" w14:textId="77777777" w:rsidTr="008E7860">
        <w:trPr>
          <w:trHeight w:val="285"/>
        </w:trPr>
        <w:tc>
          <w:tcPr>
            <w:tcW w:w="900" w:type="dxa"/>
          </w:tcPr>
          <w:p w14:paraId="78856015" w14:textId="77777777" w:rsidR="004826BF" w:rsidRPr="004826BF" w:rsidRDefault="004826BF" w:rsidP="008E7860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/>
              </w:rPr>
            </w:pPr>
            <w:r w:rsidRPr="004826BF">
              <w:rPr>
                <w:b/>
                <w:bCs/>
                <w:color w:val="000000"/>
              </w:rPr>
              <w:t>S.NO_</w:t>
            </w:r>
          </w:p>
        </w:tc>
        <w:tc>
          <w:tcPr>
            <w:tcW w:w="5040" w:type="dxa"/>
          </w:tcPr>
          <w:p w14:paraId="2FC410EC" w14:textId="77777777" w:rsidR="004826BF" w:rsidRPr="004826BF" w:rsidRDefault="004826BF" w:rsidP="008E7860">
            <w:pPr>
              <w:pStyle w:val="NormalWeb"/>
              <w:spacing w:before="0" w:after="0" w:afterAutospacing="0" w:line="360" w:lineRule="auto"/>
              <w:jc w:val="both"/>
              <w:rPr>
                <w:b/>
                <w:bCs/>
                <w:color w:val="000000"/>
              </w:rPr>
            </w:pPr>
            <w:r w:rsidRPr="004826BF">
              <w:rPr>
                <w:b/>
                <w:bCs/>
                <w:color w:val="000000"/>
              </w:rPr>
              <w:t xml:space="preserve">Question to be asked </w:t>
            </w:r>
          </w:p>
        </w:tc>
        <w:tc>
          <w:tcPr>
            <w:tcW w:w="4680" w:type="dxa"/>
          </w:tcPr>
          <w:p w14:paraId="0FC9FAFD" w14:textId="77777777" w:rsidR="004826BF" w:rsidRPr="004826BF" w:rsidRDefault="004826BF" w:rsidP="008E7860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/>
              </w:rPr>
            </w:pPr>
            <w:r w:rsidRPr="004826BF">
              <w:rPr>
                <w:b/>
                <w:bCs/>
                <w:color w:val="000000"/>
              </w:rPr>
              <w:t xml:space="preserve">Possible answers </w:t>
            </w:r>
          </w:p>
        </w:tc>
      </w:tr>
      <w:tr w:rsidR="004826BF" w:rsidRPr="00684E43" w14:paraId="4EC303E3" w14:textId="77777777" w:rsidTr="008E7860">
        <w:trPr>
          <w:trHeight w:val="195"/>
        </w:trPr>
        <w:tc>
          <w:tcPr>
            <w:tcW w:w="900" w:type="dxa"/>
          </w:tcPr>
          <w:p w14:paraId="0A8388AA" w14:textId="77777777" w:rsidR="004826BF" w:rsidRPr="00684E43" w:rsidRDefault="004826BF" w:rsidP="008E7860">
            <w:pPr>
              <w:pStyle w:val="NormalWeb"/>
              <w:numPr>
                <w:ilvl w:val="0"/>
                <w:numId w:val="7"/>
              </w:numPr>
              <w:spacing w:before="0" w:after="0" w:afterAutospacing="0" w:line="360" w:lineRule="auto"/>
              <w:jc w:val="both"/>
              <w:rPr>
                <w:color w:val="000000"/>
              </w:rPr>
            </w:pPr>
          </w:p>
        </w:tc>
        <w:tc>
          <w:tcPr>
            <w:tcW w:w="5040" w:type="dxa"/>
          </w:tcPr>
          <w:p w14:paraId="731E9767" w14:textId="77777777" w:rsidR="004826BF" w:rsidRPr="00684E43" w:rsidRDefault="004826BF" w:rsidP="008E7860">
            <w:pPr>
              <w:pStyle w:val="NormalWeb"/>
              <w:spacing w:before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>ID</w:t>
            </w:r>
          </w:p>
        </w:tc>
        <w:tc>
          <w:tcPr>
            <w:tcW w:w="4680" w:type="dxa"/>
          </w:tcPr>
          <w:p w14:paraId="77A34CB7" w14:textId="77777777" w:rsidR="004826BF" w:rsidRPr="00684E43" w:rsidRDefault="004826BF" w:rsidP="008E7860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>___________________</w:t>
            </w:r>
          </w:p>
        </w:tc>
      </w:tr>
      <w:tr w:rsidR="004826BF" w:rsidRPr="00684E43" w14:paraId="1683473C" w14:textId="77777777" w:rsidTr="008E7860">
        <w:tc>
          <w:tcPr>
            <w:tcW w:w="900" w:type="dxa"/>
          </w:tcPr>
          <w:p w14:paraId="2A78FB99" w14:textId="77777777" w:rsidR="004826BF" w:rsidRPr="00684E43" w:rsidRDefault="004826BF" w:rsidP="008E7860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</w:p>
        </w:tc>
        <w:tc>
          <w:tcPr>
            <w:tcW w:w="5040" w:type="dxa"/>
          </w:tcPr>
          <w:p w14:paraId="7E58F824" w14:textId="77777777" w:rsidR="004826BF" w:rsidRPr="00684E43" w:rsidRDefault="004826BF" w:rsidP="008E7860">
            <w:pPr>
              <w:pStyle w:val="NormalWeb"/>
              <w:spacing w:before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Age </w:t>
            </w:r>
          </w:p>
        </w:tc>
        <w:tc>
          <w:tcPr>
            <w:tcW w:w="4680" w:type="dxa"/>
          </w:tcPr>
          <w:p w14:paraId="36347BEF" w14:textId="77777777" w:rsidR="004826BF" w:rsidRPr="00684E43" w:rsidRDefault="004826BF" w:rsidP="008E7860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>___________________</w:t>
            </w:r>
          </w:p>
        </w:tc>
      </w:tr>
      <w:tr w:rsidR="004826BF" w:rsidRPr="00684E43" w14:paraId="7654F3B6" w14:textId="77777777" w:rsidTr="008E7860">
        <w:tc>
          <w:tcPr>
            <w:tcW w:w="900" w:type="dxa"/>
          </w:tcPr>
          <w:p w14:paraId="4550803E" w14:textId="77777777" w:rsidR="004826BF" w:rsidRPr="00684E43" w:rsidRDefault="004826BF" w:rsidP="008E7860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</w:p>
        </w:tc>
        <w:tc>
          <w:tcPr>
            <w:tcW w:w="5040" w:type="dxa"/>
          </w:tcPr>
          <w:p w14:paraId="3C54B43F" w14:textId="77777777" w:rsidR="004826BF" w:rsidRPr="00684E43" w:rsidRDefault="004826BF" w:rsidP="008E7860">
            <w:pPr>
              <w:pStyle w:val="NormalWeb"/>
              <w:spacing w:before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Sex </w:t>
            </w:r>
          </w:p>
        </w:tc>
        <w:tc>
          <w:tcPr>
            <w:tcW w:w="4680" w:type="dxa"/>
          </w:tcPr>
          <w:p w14:paraId="1893BA0B" w14:textId="77777777" w:rsidR="004826BF" w:rsidRPr="00684E43" w:rsidRDefault="004826BF" w:rsidP="008E7860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>Male    B. female</w:t>
            </w:r>
          </w:p>
        </w:tc>
      </w:tr>
      <w:tr w:rsidR="004826BF" w:rsidRPr="00684E43" w14:paraId="28158FBC" w14:textId="77777777" w:rsidTr="008E7860">
        <w:tc>
          <w:tcPr>
            <w:tcW w:w="900" w:type="dxa"/>
          </w:tcPr>
          <w:p w14:paraId="34168467" w14:textId="77777777" w:rsidR="004826BF" w:rsidRPr="00684E43" w:rsidRDefault="004826BF" w:rsidP="008E7860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</w:p>
        </w:tc>
        <w:tc>
          <w:tcPr>
            <w:tcW w:w="5040" w:type="dxa"/>
          </w:tcPr>
          <w:p w14:paraId="5EE243D9" w14:textId="77777777" w:rsidR="004826BF" w:rsidRPr="00684E43" w:rsidRDefault="004826BF" w:rsidP="008E7860">
            <w:pPr>
              <w:pStyle w:val="NormalWeb"/>
              <w:spacing w:before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Marital status </w:t>
            </w:r>
          </w:p>
        </w:tc>
        <w:tc>
          <w:tcPr>
            <w:tcW w:w="4680" w:type="dxa"/>
          </w:tcPr>
          <w:p w14:paraId="2951D345" w14:textId="77777777" w:rsidR="004826BF" w:rsidRPr="00684E43" w:rsidRDefault="004826BF" w:rsidP="008E7860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Single   B. Married   C. Divorced </w:t>
            </w:r>
          </w:p>
          <w:p w14:paraId="4322C613" w14:textId="77777777" w:rsidR="004826BF" w:rsidRPr="00684E43" w:rsidRDefault="004826BF" w:rsidP="008E7860">
            <w:pPr>
              <w:pStyle w:val="NormalWeb"/>
              <w:spacing w:before="0" w:beforeAutospacing="0" w:after="0" w:afterAutospacing="0" w:line="360" w:lineRule="auto"/>
              <w:ind w:left="360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D. Widowed </w:t>
            </w:r>
          </w:p>
        </w:tc>
      </w:tr>
      <w:tr w:rsidR="004826BF" w:rsidRPr="00684E43" w14:paraId="73CA030D" w14:textId="77777777" w:rsidTr="008E7860">
        <w:tc>
          <w:tcPr>
            <w:tcW w:w="900" w:type="dxa"/>
          </w:tcPr>
          <w:p w14:paraId="5E37E80D" w14:textId="77777777" w:rsidR="004826BF" w:rsidRPr="00684E43" w:rsidRDefault="004826BF" w:rsidP="008E7860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</w:p>
        </w:tc>
        <w:tc>
          <w:tcPr>
            <w:tcW w:w="5040" w:type="dxa"/>
          </w:tcPr>
          <w:p w14:paraId="21CE22E0" w14:textId="77777777" w:rsidR="004826BF" w:rsidRPr="00684E43" w:rsidRDefault="004826BF" w:rsidP="008E7860">
            <w:pPr>
              <w:pStyle w:val="NormalWeb"/>
              <w:spacing w:before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Residence </w:t>
            </w:r>
          </w:p>
        </w:tc>
        <w:tc>
          <w:tcPr>
            <w:tcW w:w="4680" w:type="dxa"/>
          </w:tcPr>
          <w:p w14:paraId="7C1CB148" w14:textId="77777777" w:rsidR="004826BF" w:rsidRPr="00684E43" w:rsidRDefault="004826BF" w:rsidP="008E786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Urban     B. Rural </w:t>
            </w:r>
          </w:p>
        </w:tc>
      </w:tr>
      <w:tr w:rsidR="004826BF" w:rsidRPr="00684E43" w14:paraId="1434617A" w14:textId="77777777" w:rsidTr="008E7860">
        <w:tc>
          <w:tcPr>
            <w:tcW w:w="900" w:type="dxa"/>
          </w:tcPr>
          <w:p w14:paraId="27E3F925" w14:textId="77777777" w:rsidR="004826BF" w:rsidRPr="00684E43" w:rsidRDefault="004826BF" w:rsidP="008E7860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</w:p>
        </w:tc>
        <w:tc>
          <w:tcPr>
            <w:tcW w:w="5040" w:type="dxa"/>
          </w:tcPr>
          <w:p w14:paraId="6FD9B7D0" w14:textId="77777777" w:rsidR="004826BF" w:rsidRPr="00684E43" w:rsidRDefault="004826BF" w:rsidP="008E7860">
            <w:pPr>
              <w:pStyle w:val="NormalWeb"/>
              <w:spacing w:before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Educational status </w:t>
            </w:r>
          </w:p>
        </w:tc>
        <w:tc>
          <w:tcPr>
            <w:tcW w:w="4680" w:type="dxa"/>
          </w:tcPr>
          <w:p w14:paraId="0E6D8952" w14:textId="77777777" w:rsidR="004826BF" w:rsidRPr="00684E43" w:rsidRDefault="004826BF" w:rsidP="008E7860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Illiterate     B. primary   C. Secondary </w:t>
            </w:r>
          </w:p>
          <w:p w14:paraId="1B39D1DA" w14:textId="77777777" w:rsidR="004826BF" w:rsidRPr="00684E43" w:rsidRDefault="004826BF" w:rsidP="008E7860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D. College and above </w:t>
            </w:r>
          </w:p>
        </w:tc>
      </w:tr>
      <w:tr w:rsidR="004826BF" w:rsidRPr="00684E43" w14:paraId="1DCD1A93" w14:textId="77777777" w:rsidTr="008E7860">
        <w:tc>
          <w:tcPr>
            <w:tcW w:w="900" w:type="dxa"/>
          </w:tcPr>
          <w:p w14:paraId="388C5186" w14:textId="77777777" w:rsidR="004826BF" w:rsidRPr="00684E43" w:rsidRDefault="004826BF" w:rsidP="008E7860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</w:p>
        </w:tc>
        <w:tc>
          <w:tcPr>
            <w:tcW w:w="5040" w:type="dxa"/>
          </w:tcPr>
          <w:p w14:paraId="7A20511A" w14:textId="77777777" w:rsidR="004826BF" w:rsidRPr="00684E43" w:rsidRDefault="004826BF" w:rsidP="008E7860">
            <w:pPr>
              <w:pStyle w:val="NormalWeb"/>
              <w:spacing w:before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Occupation </w:t>
            </w:r>
          </w:p>
        </w:tc>
        <w:tc>
          <w:tcPr>
            <w:tcW w:w="4680" w:type="dxa"/>
          </w:tcPr>
          <w:p w14:paraId="44D440F7" w14:textId="77777777" w:rsidR="004826BF" w:rsidRPr="00684E43" w:rsidRDefault="004826BF" w:rsidP="008E7860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360" w:lineRule="auto"/>
              <w:jc w:val="both"/>
              <w:rPr>
                <w:color w:val="000000"/>
              </w:rPr>
            </w:pPr>
            <w:r w:rsidRPr="00684E43">
              <w:rPr>
                <w:color w:val="000000"/>
              </w:rPr>
              <w:t xml:space="preserve">Farmer   B. House wife    C. Gov.t employee   D. Private </w:t>
            </w:r>
          </w:p>
        </w:tc>
      </w:tr>
    </w:tbl>
    <w:p w14:paraId="02228DEA" w14:textId="02AAF52C" w:rsidR="002524D8" w:rsidRDefault="002524D8" w:rsidP="002524D8">
      <w:pPr>
        <w:pStyle w:val="ListParagraph"/>
        <w:spacing w:before="240" w:after="0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8C3E13" w14:textId="66364C5E" w:rsidR="002524D8" w:rsidRDefault="002524D8" w:rsidP="002524D8">
      <w:pPr>
        <w:pStyle w:val="ListParagraph"/>
        <w:spacing w:before="240" w:after="0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1C92E1" w14:textId="7F3BAEAE" w:rsidR="002524D8" w:rsidRDefault="002524D8" w:rsidP="002524D8">
      <w:pPr>
        <w:pStyle w:val="ListParagraph"/>
        <w:spacing w:before="240" w:after="0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A94D76" w14:textId="0D0D7246" w:rsidR="002524D8" w:rsidRDefault="002524D8" w:rsidP="002524D8">
      <w:pPr>
        <w:pStyle w:val="ListParagraph"/>
        <w:spacing w:before="240" w:after="0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E5A911" w14:textId="2093CF83" w:rsidR="002524D8" w:rsidRDefault="002524D8" w:rsidP="002524D8">
      <w:pPr>
        <w:pStyle w:val="ListParagraph"/>
        <w:spacing w:before="240" w:after="0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8CA25D" w14:textId="6B3DB874" w:rsidR="002524D8" w:rsidRDefault="002524D8" w:rsidP="002524D8">
      <w:pPr>
        <w:pStyle w:val="ListParagraph"/>
        <w:spacing w:before="240" w:after="0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DA1ED8" w14:textId="7FDE231A" w:rsidR="002524D8" w:rsidRDefault="002524D8" w:rsidP="002524D8">
      <w:pPr>
        <w:pStyle w:val="ListParagraph"/>
        <w:spacing w:before="240" w:after="0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F58619" w14:textId="7126250D" w:rsidR="002524D8" w:rsidRDefault="002524D8" w:rsidP="002524D8">
      <w:pPr>
        <w:pStyle w:val="ListParagraph"/>
        <w:spacing w:before="240" w:after="0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6857DC" w14:textId="40FF81BE" w:rsidR="002524D8" w:rsidRDefault="002524D8" w:rsidP="002524D8">
      <w:pPr>
        <w:pStyle w:val="ListParagraph"/>
        <w:spacing w:before="240" w:after="0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21224D" w14:textId="032DBA5E" w:rsidR="002524D8" w:rsidRDefault="002524D8" w:rsidP="002524D8">
      <w:pPr>
        <w:pStyle w:val="ListParagraph"/>
        <w:spacing w:before="240" w:after="0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536C30" w14:textId="776A1E37" w:rsidR="002524D8" w:rsidRDefault="002524D8" w:rsidP="002524D8">
      <w:pPr>
        <w:pStyle w:val="ListParagraph"/>
        <w:spacing w:before="240" w:after="0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161E54" w14:textId="14965EE6" w:rsidR="002524D8" w:rsidRDefault="002524D8" w:rsidP="002524D8">
      <w:pPr>
        <w:pStyle w:val="ListParagraph"/>
        <w:spacing w:before="240" w:after="0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C363FC" w14:textId="4DDFB0DC" w:rsidR="002524D8" w:rsidRDefault="002524D8" w:rsidP="002524D8">
      <w:pPr>
        <w:pStyle w:val="ListParagraph"/>
        <w:spacing w:before="240" w:after="0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D6954F" w14:textId="7D7A7970" w:rsidR="002524D8" w:rsidRDefault="002524D8" w:rsidP="002524D8">
      <w:pPr>
        <w:pStyle w:val="ListParagraph"/>
        <w:spacing w:before="240" w:after="0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91CA8D" w14:textId="1A146FA6" w:rsidR="00FF1935" w:rsidRDefault="00FF1935" w:rsidP="002524D8">
      <w:pPr>
        <w:pStyle w:val="ListParagraph"/>
        <w:spacing w:before="240" w:after="0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0BE06A" w14:textId="6BAD0352" w:rsidR="00FF1935" w:rsidRDefault="00FF1935" w:rsidP="002524D8">
      <w:pPr>
        <w:pStyle w:val="ListParagraph"/>
        <w:spacing w:before="240" w:after="0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653F32" w14:textId="32365C46" w:rsidR="00FF1935" w:rsidRDefault="00FF1935" w:rsidP="002524D8">
      <w:pPr>
        <w:pStyle w:val="ListParagraph"/>
        <w:spacing w:before="240" w:after="0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7EAD9D" w14:textId="18D7451E" w:rsidR="00FF1935" w:rsidRDefault="00FF1935" w:rsidP="002524D8">
      <w:pPr>
        <w:pStyle w:val="ListParagraph"/>
        <w:spacing w:before="240" w:after="0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2915AB" w14:textId="77777777" w:rsidR="002524D8" w:rsidRDefault="002524D8" w:rsidP="002524D8">
      <w:pPr>
        <w:pStyle w:val="ListParagraph"/>
        <w:spacing w:before="240" w:after="0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B25757" w14:textId="757411F3" w:rsidR="004826BF" w:rsidRPr="002524D8" w:rsidRDefault="004826BF" w:rsidP="002524D8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24D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Hematological parameters and Biochemical paramet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790"/>
        <w:gridCol w:w="3690"/>
      </w:tblGrid>
      <w:tr w:rsidR="004826BF" w:rsidRPr="000906B6" w14:paraId="0870A389" w14:textId="77777777" w:rsidTr="008E7860">
        <w:tc>
          <w:tcPr>
            <w:tcW w:w="1255" w:type="dxa"/>
            <w:vMerge w:val="restart"/>
          </w:tcPr>
          <w:p w14:paraId="1DCD8A23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/number </w:t>
            </w:r>
          </w:p>
        </w:tc>
        <w:tc>
          <w:tcPr>
            <w:tcW w:w="2790" w:type="dxa"/>
          </w:tcPr>
          <w:p w14:paraId="713918E9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ameters </w:t>
            </w:r>
          </w:p>
        </w:tc>
        <w:tc>
          <w:tcPr>
            <w:tcW w:w="3690" w:type="dxa"/>
          </w:tcPr>
          <w:p w14:paraId="367D8553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ult </w:t>
            </w:r>
          </w:p>
        </w:tc>
      </w:tr>
      <w:tr w:rsidR="004826BF" w:rsidRPr="000906B6" w14:paraId="18CC69AE" w14:textId="77777777" w:rsidTr="008E7860">
        <w:tc>
          <w:tcPr>
            <w:tcW w:w="1255" w:type="dxa"/>
            <w:vMerge/>
          </w:tcPr>
          <w:p w14:paraId="643E8533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0" w:type="dxa"/>
            <w:gridSpan w:val="2"/>
          </w:tcPr>
          <w:p w14:paraId="4D88EBD7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___________________ Age___________ Sex___________</w:t>
            </w:r>
          </w:p>
        </w:tc>
      </w:tr>
      <w:tr w:rsidR="004826BF" w:rsidRPr="000906B6" w14:paraId="64FC478C" w14:textId="77777777" w:rsidTr="008E7860">
        <w:tc>
          <w:tcPr>
            <w:tcW w:w="1255" w:type="dxa"/>
          </w:tcPr>
          <w:p w14:paraId="74FEF221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739BC57C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WBC (10</w:t>
            </w:r>
            <w:r w:rsidRPr="000906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µL)</w:t>
            </w:r>
          </w:p>
        </w:tc>
        <w:tc>
          <w:tcPr>
            <w:tcW w:w="3690" w:type="dxa"/>
          </w:tcPr>
          <w:p w14:paraId="39F41CA9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6379C199" w14:textId="77777777" w:rsidTr="008E7860">
        <w:tc>
          <w:tcPr>
            <w:tcW w:w="1255" w:type="dxa"/>
          </w:tcPr>
          <w:p w14:paraId="3D51C2FD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90" w:type="dxa"/>
          </w:tcPr>
          <w:p w14:paraId="04B24ACA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Neutrophile (10</w:t>
            </w:r>
            <w:r w:rsidRPr="000906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µL)</w:t>
            </w:r>
          </w:p>
        </w:tc>
        <w:tc>
          <w:tcPr>
            <w:tcW w:w="3690" w:type="dxa"/>
          </w:tcPr>
          <w:p w14:paraId="46EBE9EB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3041AADF" w14:textId="77777777" w:rsidTr="008E7860">
        <w:tc>
          <w:tcPr>
            <w:tcW w:w="1255" w:type="dxa"/>
          </w:tcPr>
          <w:p w14:paraId="5104F3A1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90" w:type="dxa"/>
          </w:tcPr>
          <w:p w14:paraId="46035AA7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Lymphocyte (10</w:t>
            </w:r>
            <w:r w:rsidRPr="000906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µL)</w:t>
            </w:r>
          </w:p>
        </w:tc>
        <w:tc>
          <w:tcPr>
            <w:tcW w:w="3690" w:type="dxa"/>
          </w:tcPr>
          <w:p w14:paraId="09B9997B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09425DA9" w14:textId="77777777" w:rsidTr="008E7860">
        <w:tc>
          <w:tcPr>
            <w:tcW w:w="1255" w:type="dxa"/>
          </w:tcPr>
          <w:p w14:paraId="624506C6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90" w:type="dxa"/>
          </w:tcPr>
          <w:p w14:paraId="0D21CB00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Monocyte (10</w:t>
            </w:r>
            <w:r w:rsidRPr="000906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µL)</w:t>
            </w:r>
          </w:p>
        </w:tc>
        <w:tc>
          <w:tcPr>
            <w:tcW w:w="3690" w:type="dxa"/>
          </w:tcPr>
          <w:p w14:paraId="64757625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42A7565E" w14:textId="77777777" w:rsidTr="008E7860">
        <w:tc>
          <w:tcPr>
            <w:tcW w:w="1255" w:type="dxa"/>
          </w:tcPr>
          <w:p w14:paraId="520FC54E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90" w:type="dxa"/>
          </w:tcPr>
          <w:p w14:paraId="421121EB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Eosinophile (10</w:t>
            </w:r>
            <w:r w:rsidRPr="000906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µL)</w:t>
            </w:r>
          </w:p>
        </w:tc>
        <w:tc>
          <w:tcPr>
            <w:tcW w:w="3690" w:type="dxa"/>
          </w:tcPr>
          <w:p w14:paraId="264F1362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453FCD8B" w14:textId="77777777" w:rsidTr="008E7860">
        <w:tc>
          <w:tcPr>
            <w:tcW w:w="1255" w:type="dxa"/>
          </w:tcPr>
          <w:p w14:paraId="28A91DBB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90" w:type="dxa"/>
          </w:tcPr>
          <w:p w14:paraId="7AE650A4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Basophil(10</w:t>
            </w:r>
            <w:r w:rsidRPr="000906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µL)</w:t>
            </w:r>
          </w:p>
        </w:tc>
        <w:tc>
          <w:tcPr>
            <w:tcW w:w="3690" w:type="dxa"/>
          </w:tcPr>
          <w:p w14:paraId="70B0AF3E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4B84C20C" w14:textId="77777777" w:rsidTr="008E7860">
        <w:tc>
          <w:tcPr>
            <w:tcW w:w="1255" w:type="dxa"/>
          </w:tcPr>
          <w:p w14:paraId="3BBD1641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90" w:type="dxa"/>
          </w:tcPr>
          <w:p w14:paraId="600B7D66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RBC (10</w:t>
            </w:r>
            <w:r w:rsidRPr="000906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µL)</w:t>
            </w:r>
          </w:p>
        </w:tc>
        <w:tc>
          <w:tcPr>
            <w:tcW w:w="3690" w:type="dxa"/>
          </w:tcPr>
          <w:p w14:paraId="33D69E54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36A1EEFE" w14:textId="77777777" w:rsidTr="008E7860">
        <w:tc>
          <w:tcPr>
            <w:tcW w:w="1255" w:type="dxa"/>
          </w:tcPr>
          <w:p w14:paraId="3F1535C7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90" w:type="dxa"/>
          </w:tcPr>
          <w:p w14:paraId="2BBCF0F4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Hgb (g/dL)</w:t>
            </w:r>
          </w:p>
        </w:tc>
        <w:tc>
          <w:tcPr>
            <w:tcW w:w="3690" w:type="dxa"/>
          </w:tcPr>
          <w:p w14:paraId="0A749C6E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41C3D82F" w14:textId="77777777" w:rsidTr="008E7860">
        <w:tc>
          <w:tcPr>
            <w:tcW w:w="1255" w:type="dxa"/>
          </w:tcPr>
          <w:p w14:paraId="7D5A679A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90" w:type="dxa"/>
          </w:tcPr>
          <w:p w14:paraId="10457D47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HCT (%)</w:t>
            </w:r>
          </w:p>
        </w:tc>
        <w:tc>
          <w:tcPr>
            <w:tcW w:w="3690" w:type="dxa"/>
          </w:tcPr>
          <w:p w14:paraId="54E3C9DC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1C6F14E9" w14:textId="77777777" w:rsidTr="008E7860">
        <w:tc>
          <w:tcPr>
            <w:tcW w:w="1255" w:type="dxa"/>
          </w:tcPr>
          <w:p w14:paraId="1149660F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90" w:type="dxa"/>
          </w:tcPr>
          <w:p w14:paraId="47DCFEE7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MCV (fL)</w:t>
            </w:r>
          </w:p>
        </w:tc>
        <w:tc>
          <w:tcPr>
            <w:tcW w:w="3690" w:type="dxa"/>
          </w:tcPr>
          <w:p w14:paraId="042BB944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1D196B39" w14:textId="77777777" w:rsidTr="008E7860">
        <w:tc>
          <w:tcPr>
            <w:tcW w:w="1255" w:type="dxa"/>
          </w:tcPr>
          <w:p w14:paraId="6C81F2C1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90" w:type="dxa"/>
          </w:tcPr>
          <w:p w14:paraId="504AB439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MCH (</w:t>
            </w:r>
            <w:proofErr w:type="spellStart"/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0" w:type="dxa"/>
          </w:tcPr>
          <w:p w14:paraId="5CF0CDF0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73773FE0" w14:textId="77777777" w:rsidTr="008E7860">
        <w:tc>
          <w:tcPr>
            <w:tcW w:w="1255" w:type="dxa"/>
          </w:tcPr>
          <w:p w14:paraId="733326EC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90" w:type="dxa"/>
          </w:tcPr>
          <w:p w14:paraId="0C6914F0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MCHC (g/dL)</w:t>
            </w:r>
          </w:p>
        </w:tc>
        <w:tc>
          <w:tcPr>
            <w:tcW w:w="3690" w:type="dxa"/>
          </w:tcPr>
          <w:p w14:paraId="3654EF90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3DDF4D28" w14:textId="77777777" w:rsidTr="008E7860">
        <w:tc>
          <w:tcPr>
            <w:tcW w:w="1255" w:type="dxa"/>
          </w:tcPr>
          <w:p w14:paraId="40DA690A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90" w:type="dxa"/>
          </w:tcPr>
          <w:p w14:paraId="15FC776E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RDW (fL)</w:t>
            </w:r>
          </w:p>
        </w:tc>
        <w:tc>
          <w:tcPr>
            <w:tcW w:w="3690" w:type="dxa"/>
          </w:tcPr>
          <w:p w14:paraId="117E85CA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677C238A" w14:textId="77777777" w:rsidTr="008E7860">
        <w:tc>
          <w:tcPr>
            <w:tcW w:w="1255" w:type="dxa"/>
          </w:tcPr>
          <w:p w14:paraId="3A9FC8E7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90" w:type="dxa"/>
          </w:tcPr>
          <w:p w14:paraId="1EEB29CD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PT (10</w:t>
            </w:r>
            <w:r w:rsidRPr="000906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µL)</w:t>
            </w:r>
          </w:p>
        </w:tc>
        <w:tc>
          <w:tcPr>
            <w:tcW w:w="3690" w:type="dxa"/>
          </w:tcPr>
          <w:p w14:paraId="3EAF55D2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3F3D56E3" w14:textId="77777777" w:rsidTr="008E7860">
        <w:tc>
          <w:tcPr>
            <w:tcW w:w="1255" w:type="dxa"/>
          </w:tcPr>
          <w:p w14:paraId="206C6590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90" w:type="dxa"/>
          </w:tcPr>
          <w:p w14:paraId="79810586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MPV (fL)</w:t>
            </w:r>
          </w:p>
        </w:tc>
        <w:tc>
          <w:tcPr>
            <w:tcW w:w="3690" w:type="dxa"/>
          </w:tcPr>
          <w:p w14:paraId="65BDD911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48490E3B" w14:textId="77777777" w:rsidTr="008E7860">
        <w:tc>
          <w:tcPr>
            <w:tcW w:w="1255" w:type="dxa"/>
          </w:tcPr>
          <w:p w14:paraId="2F3B2A04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90" w:type="dxa"/>
          </w:tcPr>
          <w:p w14:paraId="0BC7B658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PDW (fL)</w:t>
            </w:r>
          </w:p>
        </w:tc>
        <w:tc>
          <w:tcPr>
            <w:tcW w:w="3690" w:type="dxa"/>
          </w:tcPr>
          <w:p w14:paraId="07AB0E1C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44BA2EBB" w14:textId="77777777" w:rsidTr="008E7860">
        <w:tc>
          <w:tcPr>
            <w:tcW w:w="1255" w:type="dxa"/>
          </w:tcPr>
          <w:p w14:paraId="35B3C0E8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90" w:type="dxa"/>
          </w:tcPr>
          <w:p w14:paraId="4BFC4518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ESR (mm)</w:t>
            </w:r>
          </w:p>
        </w:tc>
        <w:tc>
          <w:tcPr>
            <w:tcW w:w="3690" w:type="dxa"/>
          </w:tcPr>
          <w:p w14:paraId="27F38821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28F9B5B0" w14:textId="77777777" w:rsidTr="008E7860">
        <w:tc>
          <w:tcPr>
            <w:tcW w:w="1255" w:type="dxa"/>
          </w:tcPr>
          <w:p w14:paraId="359FA67C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90" w:type="dxa"/>
          </w:tcPr>
          <w:p w14:paraId="48C2A1C3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 xml:space="preserve">ALT </w:t>
            </w:r>
            <w:r w:rsidRPr="000906B6">
              <w:rPr>
                <w:rFonts w:ascii="Times New Roman" w:eastAsia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3690" w:type="dxa"/>
          </w:tcPr>
          <w:p w14:paraId="6DC490F3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7E3382B3" w14:textId="77777777" w:rsidTr="008E7860">
        <w:tc>
          <w:tcPr>
            <w:tcW w:w="1255" w:type="dxa"/>
          </w:tcPr>
          <w:p w14:paraId="0EBBDAB6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90" w:type="dxa"/>
          </w:tcPr>
          <w:p w14:paraId="57C22D51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 xml:space="preserve">AST </w:t>
            </w:r>
            <w:r w:rsidRPr="000906B6">
              <w:rPr>
                <w:rFonts w:ascii="Times New Roman" w:eastAsia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3690" w:type="dxa"/>
          </w:tcPr>
          <w:p w14:paraId="4F5154EA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445077AF" w14:textId="77777777" w:rsidTr="008E7860">
        <w:tc>
          <w:tcPr>
            <w:tcW w:w="1255" w:type="dxa"/>
          </w:tcPr>
          <w:p w14:paraId="192A0A3C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90" w:type="dxa"/>
          </w:tcPr>
          <w:p w14:paraId="7CD7675A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 xml:space="preserve">TP </w:t>
            </w:r>
            <w:r w:rsidRPr="000906B6">
              <w:rPr>
                <w:rFonts w:ascii="Times New Roman" w:eastAsia="Times New Roman" w:hAnsi="Times New Roman" w:cs="Times New Roman"/>
                <w:sz w:val="24"/>
                <w:szCs w:val="24"/>
              </w:rPr>
              <w:t>(g/dL)</w:t>
            </w:r>
          </w:p>
        </w:tc>
        <w:tc>
          <w:tcPr>
            <w:tcW w:w="3690" w:type="dxa"/>
          </w:tcPr>
          <w:p w14:paraId="6EA4D371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4628326B" w14:textId="77777777" w:rsidTr="008E7860">
        <w:tc>
          <w:tcPr>
            <w:tcW w:w="1255" w:type="dxa"/>
          </w:tcPr>
          <w:p w14:paraId="5E0C4220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90" w:type="dxa"/>
          </w:tcPr>
          <w:p w14:paraId="17519F64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 xml:space="preserve">ALB </w:t>
            </w:r>
            <w:r w:rsidRPr="000906B6">
              <w:rPr>
                <w:rFonts w:ascii="Times New Roman" w:eastAsia="Times New Roman" w:hAnsi="Times New Roman" w:cs="Times New Roman"/>
                <w:sz w:val="24"/>
                <w:szCs w:val="24"/>
              </w:rPr>
              <w:t>(g/dL)</w:t>
            </w:r>
          </w:p>
        </w:tc>
        <w:tc>
          <w:tcPr>
            <w:tcW w:w="3690" w:type="dxa"/>
          </w:tcPr>
          <w:p w14:paraId="315C8A08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761A8AB6" w14:textId="77777777" w:rsidTr="008E7860">
        <w:tc>
          <w:tcPr>
            <w:tcW w:w="1255" w:type="dxa"/>
          </w:tcPr>
          <w:p w14:paraId="0F2300BA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90" w:type="dxa"/>
          </w:tcPr>
          <w:p w14:paraId="4CDF887B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 xml:space="preserve">TBIL </w:t>
            </w:r>
            <w:r w:rsidRPr="0009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g/dL)</w:t>
            </w:r>
          </w:p>
        </w:tc>
        <w:tc>
          <w:tcPr>
            <w:tcW w:w="3690" w:type="dxa"/>
          </w:tcPr>
          <w:p w14:paraId="3683B744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6E399866" w14:textId="77777777" w:rsidTr="008E7860">
        <w:tc>
          <w:tcPr>
            <w:tcW w:w="1255" w:type="dxa"/>
          </w:tcPr>
          <w:p w14:paraId="73484E3E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90" w:type="dxa"/>
          </w:tcPr>
          <w:p w14:paraId="37EE908B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 xml:space="preserve">DBIL </w:t>
            </w:r>
            <w:r w:rsidRPr="0009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g/dL)</w:t>
            </w:r>
          </w:p>
        </w:tc>
        <w:tc>
          <w:tcPr>
            <w:tcW w:w="3690" w:type="dxa"/>
          </w:tcPr>
          <w:p w14:paraId="562BED40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1A8465D9" w14:textId="77777777" w:rsidTr="008E7860">
        <w:tc>
          <w:tcPr>
            <w:tcW w:w="1255" w:type="dxa"/>
          </w:tcPr>
          <w:p w14:paraId="32986D54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90" w:type="dxa"/>
          </w:tcPr>
          <w:p w14:paraId="1CA6F520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  <w:r w:rsidRPr="000906B6">
              <w:rPr>
                <w:rFonts w:ascii="Times New Roman" w:eastAsia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3690" w:type="dxa"/>
          </w:tcPr>
          <w:p w14:paraId="4C169CA6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4021386E" w14:textId="77777777" w:rsidTr="008E7860">
        <w:tc>
          <w:tcPr>
            <w:tcW w:w="1255" w:type="dxa"/>
          </w:tcPr>
          <w:p w14:paraId="6443EBA1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790" w:type="dxa"/>
          </w:tcPr>
          <w:p w14:paraId="1CB3695D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 xml:space="preserve">TG </w:t>
            </w:r>
            <w:r w:rsidRPr="0009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g/dL)</w:t>
            </w:r>
          </w:p>
        </w:tc>
        <w:tc>
          <w:tcPr>
            <w:tcW w:w="3690" w:type="dxa"/>
          </w:tcPr>
          <w:p w14:paraId="29DDE183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BF" w:rsidRPr="000906B6" w14:paraId="6DE7A280" w14:textId="77777777" w:rsidTr="008E7860">
        <w:tc>
          <w:tcPr>
            <w:tcW w:w="1255" w:type="dxa"/>
          </w:tcPr>
          <w:p w14:paraId="557EA5A2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90" w:type="dxa"/>
          </w:tcPr>
          <w:p w14:paraId="76A5113D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B6">
              <w:rPr>
                <w:rFonts w:ascii="Times New Roman" w:hAnsi="Times New Roman" w:cs="Times New Roman"/>
                <w:sz w:val="24"/>
                <w:szCs w:val="24"/>
              </w:rPr>
              <w:t xml:space="preserve">TC </w:t>
            </w:r>
            <w:r w:rsidRPr="0009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g/dL)</w:t>
            </w:r>
          </w:p>
        </w:tc>
        <w:tc>
          <w:tcPr>
            <w:tcW w:w="3690" w:type="dxa"/>
          </w:tcPr>
          <w:p w14:paraId="359345C0" w14:textId="77777777" w:rsidR="004826BF" w:rsidRPr="000906B6" w:rsidRDefault="004826BF" w:rsidP="008E7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FDED24A" w14:textId="77777777" w:rsidR="004826BF" w:rsidRPr="00BB2C13" w:rsidRDefault="004826BF">
      <w:pPr>
        <w:rPr>
          <w:rFonts w:ascii="Times New Roman" w:hAnsi="Times New Roman" w:cs="Times New Roman"/>
          <w:sz w:val="24"/>
          <w:szCs w:val="24"/>
        </w:rPr>
      </w:pPr>
    </w:p>
    <w:sectPr w:rsidR="004826BF" w:rsidRPr="00BB2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C4C8E"/>
    <w:multiLevelType w:val="hybridMultilevel"/>
    <w:tmpl w:val="0F5471C0"/>
    <w:lvl w:ilvl="0" w:tplc="186421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080" w:hanging="360"/>
      </w:pPr>
    </w:lvl>
    <w:lvl w:ilvl="2" w:tplc="045E001B" w:tentative="1">
      <w:start w:val="1"/>
      <w:numFmt w:val="lowerRoman"/>
      <w:lvlText w:val="%3."/>
      <w:lvlJc w:val="right"/>
      <w:pPr>
        <w:ind w:left="1800" w:hanging="180"/>
      </w:pPr>
    </w:lvl>
    <w:lvl w:ilvl="3" w:tplc="045E000F" w:tentative="1">
      <w:start w:val="1"/>
      <w:numFmt w:val="decimal"/>
      <w:lvlText w:val="%4."/>
      <w:lvlJc w:val="left"/>
      <w:pPr>
        <w:ind w:left="2520" w:hanging="360"/>
      </w:pPr>
    </w:lvl>
    <w:lvl w:ilvl="4" w:tplc="045E0019" w:tentative="1">
      <w:start w:val="1"/>
      <w:numFmt w:val="lowerLetter"/>
      <w:lvlText w:val="%5."/>
      <w:lvlJc w:val="left"/>
      <w:pPr>
        <w:ind w:left="3240" w:hanging="360"/>
      </w:pPr>
    </w:lvl>
    <w:lvl w:ilvl="5" w:tplc="045E001B" w:tentative="1">
      <w:start w:val="1"/>
      <w:numFmt w:val="lowerRoman"/>
      <w:lvlText w:val="%6."/>
      <w:lvlJc w:val="right"/>
      <w:pPr>
        <w:ind w:left="3960" w:hanging="180"/>
      </w:pPr>
    </w:lvl>
    <w:lvl w:ilvl="6" w:tplc="045E000F" w:tentative="1">
      <w:start w:val="1"/>
      <w:numFmt w:val="decimal"/>
      <w:lvlText w:val="%7."/>
      <w:lvlJc w:val="left"/>
      <w:pPr>
        <w:ind w:left="4680" w:hanging="360"/>
      </w:pPr>
    </w:lvl>
    <w:lvl w:ilvl="7" w:tplc="045E0019" w:tentative="1">
      <w:start w:val="1"/>
      <w:numFmt w:val="lowerLetter"/>
      <w:lvlText w:val="%8."/>
      <w:lvlJc w:val="left"/>
      <w:pPr>
        <w:ind w:left="5400" w:hanging="360"/>
      </w:pPr>
    </w:lvl>
    <w:lvl w:ilvl="8" w:tplc="045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354154"/>
    <w:multiLevelType w:val="hybridMultilevel"/>
    <w:tmpl w:val="77440DEE"/>
    <w:lvl w:ilvl="0" w:tplc="7FAEA7D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080" w:hanging="360"/>
      </w:pPr>
    </w:lvl>
    <w:lvl w:ilvl="2" w:tplc="045E001B" w:tentative="1">
      <w:start w:val="1"/>
      <w:numFmt w:val="lowerRoman"/>
      <w:lvlText w:val="%3."/>
      <w:lvlJc w:val="right"/>
      <w:pPr>
        <w:ind w:left="1800" w:hanging="180"/>
      </w:pPr>
    </w:lvl>
    <w:lvl w:ilvl="3" w:tplc="045E000F" w:tentative="1">
      <w:start w:val="1"/>
      <w:numFmt w:val="decimal"/>
      <w:lvlText w:val="%4."/>
      <w:lvlJc w:val="left"/>
      <w:pPr>
        <w:ind w:left="2520" w:hanging="360"/>
      </w:pPr>
    </w:lvl>
    <w:lvl w:ilvl="4" w:tplc="045E0019" w:tentative="1">
      <w:start w:val="1"/>
      <w:numFmt w:val="lowerLetter"/>
      <w:lvlText w:val="%5."/>
      <w:lvlJc w:val="left"/>
      <w:pPr>
        <w:ind w:left="3240" w:hanging="360"/>
      </w:pPr>
    </w:lvl>
    <w:lvl w:ilvl="5" w:tplc="045E001B" w:tentative="1">
      <w:start w:val="1"/>
      <w:numFmt w:val="lowerRoman"/>
      <w:lvlText w:val="%6."/>
      <w:lvlJc w:val="right"/>
      <w:pPr>
        <w:ind w:left="3960" w:hanging="180"/>
      </w:pPr>
    </w:lvl>
    <w:lvl w:ilvl="6" w:tplc="045E000F" w:tentative="1">
      <w:start w:val="1"/>
      <w:numFmt w:val="decimal"/>
      <w:lvlText w:val="%7."/>
      <w:lvlJc w:val="left"/>
      <w:pPr>
        <w:ind w:left="4680" w:hanging="360"/>
      </w:pPr>
    </w:lvl>
    <w:lvl w:ilvl="7" w:tplc="045E0019" w:tentative="1">
      <w:start w:val="1"/>
      <w:numFmt w:val="lowerLetter"/>
      <w:lvlText w:val="%8."/>
      <w:lvlJc w:val="left"/>
      <w:pPr>
        <w:ind w:left="5400" w:hanging="360"/>
      </w:pPr>
    </w:lvl>
    <w:lvl w:ilvl="8" w:tplc="045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D25DE5"/>
    <w:multiLevelType w:val="hybridMultilevel"/>
    <w:tmpl w:val="54549CC8"/>
    <w:lvl w:ilvl="0" w:tplc="045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0031D9"/>
    <w:multiLevelType w:val="hybridMultilevel"/>
    <w:tmpl w:val="054A2808"/>
    <w:lvl w:ilvl="0" w:tplc="045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A047F5"/>
    <w:multiLevelType w:val="hybridMultilevel"/>
    <w:tmpl w:val="95FEB96E"/>
    <w:lvl w:ilvl="0" w:tplc="045E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080" w:hanging="360"/>
      </w:pPr>
    </w:lvl>
    <w:lvl w:ilvl="2" w:tplc="045E001B" w:tentative="1">
      <w:start w:val="1"/>
      <w:numFmt w:val="lowerRoman"/>
      <w:lvlText w:val="%3."/>
      <w:lvlJc w:val="right"/>
      <w:pPr>
        <w:ind w:left="1800" w:hanging="180"/>
      </w:pPr>
    </w:lvl>
    <w:lvl w:ilvl="3" w:tplc="045E000F" w:tentative="1">
      <w:start w:val="1"/>
      <w:numFmt w:val="decimal"/>
      <w:lvlText w:val="%4."/>
      <w:lvlJc w:val="left"/>
      <w:pPr>
        <w:ind w:left="2520" w:hanging="360"/>
      </w:pPr>
    </w:lvl>
    <w:lvl w:ilvl="4" w:tplc="045E0019" w:tentative="1">
      <w:start w:val="1"/>
      <w:numFmt w:val="lowerLetter"/>
      <w:lvlText w:val="%5."/>
      <w:lvlJc w:val="left"/>
      <w:pPr>
        <w:ind w:left="3240" w:hanging="360"/>
      </w:pPr>
    </w:lvl>
    <w:lvl w:ilvl="5" w:tplc="045E001B" w:tentative="1">
      <w:start w:val="1"/>
      <w:numFmt w:val="lowerRoman"/>
      <w:lvlText w:val="%6."/>
      <w:lvlJc w:val="right"/>
      <w:pPr>
        <w:ind w:left="3960" w:hanging="180"/>
      </w:pPr>
    </w:lvl>
    <w:lvl w:ilvl="6" w:tplc="045E000F" w:tentative="1">
      <w:start w:val="1"/>
      <w:numFmt w:val="decimal"/>
      <w:lvlText w:val="%7."/>
      <w:lvlJc w:val="left"/>
      <w:pPr>
        <w:ind w:left="4680" w:hanging="360"/>
      </w:pPr>
    </w:lvl>
    <w:lvl w:ilvl="7" w:tplc="045E0019" w:tentative="1">
      <w:start w:val="1"/>
      <w:numFmt w:val="lowerLetter"/>
      <w:lvlText w:val="%8."/>
      <w:lvlJc w:val="left"/>
      <w:pPr>
        <w:ind w:left="5400" w:hanging="360"/>
      </w:pPr>
    </w:lvl>
    <w:lvl w:ilvl="8" w:tplc="045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7EA7240"/>
    <w:multiLevelType w:val="hybridMultilevel"/>
    <w:tmpl w:val="5FC6BD24"/>
    <w:lvl w:ilvl="0" w:tplc="045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C25FE6"/>
    <w:multiLevelType w:val="hybridMultilevel"/>
    <w:tmpl w:val="77D82550"/>
    <w:lvl w:ilvl="0" w:tplc="784C9D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080" w:hanging="360"/>
      </w:pPr>
    </w:lvl>
    <w:lvl w:ilvl="2" w:tplc="045E001B" w:tentative="1">
      <w:start w:val="1"/>
      <w:numFmt w:val="lowerRoman"/>
      <w:lvlText w:val="%3."/>
      <w:lvlJc w:val="right"/>
      <w:pPr>
        <w:ind w:left="1800" w:hanging="180"/>
      </w:pPr>
    </w:lvl>
    <w:lvl w:ilvl="3" w:tplc="045E000F" w:tentative="1">
      <w:start w:val="1"/>
      <w:numFmt w:val="decimal"/>
      <w:lvlText w:val="%4."/>
      <w:lvlJc w:val="left"/>
      <w:pPr>
        <w:ind w:left="2520" w:hanging="360"/>
      </w:pPr>
    </w:lvl>
    <w:lvl w:ilvl="4" w:tplc="045E0019" w:tentative="1">
      <w:start w:val="1"/>
      <w:numFmt w:val="lowerLetter"/>
      <w:lvlText w:val="%5."/>
      <w:lvlJc w:val="left"/>
      <w:pPr>
        <w:ind w:left="3240" w:hanging="360"/>
      </w:pPr>
    </w:lvl>
    <w:lvl w:ilvl="5" w:tplc="045E001B" w:tentative="1">
      <w:start w:val="1"/>
      <w:numFmt w:val="lowerRoman"/>
      <w:lvlText w:val="%6."/>
      <w:lvlJc w:val="right"/>
      <w:pPr>
        <w:ind w:left="3960" w:hanging="180"/>
      </w:pPr>
    </w:lvl>
    <w:lvl w:ilvl="6" w:tplc="045E000F" w:tentative="1">
      <w:start w:val="1"/>
      <w:numFmt w:val="decimal"/>
      <w:lvlText w:val="%7."/>
      <w:lvlJc w:val="left"/>
      <w:pPr>
        <w:ind w:left="4680" w:hanging="360"/>
      </w:pPr>
    </w:lvl>
    <w:lvl w:ilvl="7" w:tplc="045E0019" w:tentative="1">
      <w:start w:val="1"/>
      <w:numFmt w:val="lowerLetter"/>
      <w:lvlText w:val="%8."/>
      <w:lvlJc w:val="left"/>
      <w:pPr>
        <w:ind w:left="5400" w:hanging="360"/>
      </w:pPr>
    </w:lvl>
    <w:lvl w:ilvl="8" w:tplc="045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21B56B7"/>
    <w:multiLevelType w:val="hybridMultilevel"/>
    <w:tmpl w:val="AD786942"/>
    <w:lvl w:ilvl="0" w:tplc="045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2D635B"/>
    <w:multiLevelType w:val="hybridMultilevel"/>
    <w:tmpl w:val="B2ECBD5E"/>
    <w:lvl w:ilvl="0" w:tplc="045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950D8A"/>
    <w:multiLevelType w:val="hybridMultilevel"/>
    <w:tmpl w:val="2294F062"/>
    <w:lvl w:ilvl="0" w:tplc="045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740995"/>
    <w:multiLevelType w:val="hybridMultilevel"/>
    <w:tmpl w:val="DEDE7DC6"/>
    <w:lvl w:ilvl="0" w:tplc="045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181849"/>
    <w:multiLevelType w:val="hybridMultilevel"/>
    <w:tmpl w:val="01127EF2"/>
    <w:lvl w:ilvl="0" w:tplc="045E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080" w:hanging="360"/>
      </w:pPr>
    </w:lvl>
    <w:lvl w:ilvl="2" w:tplc="045E001B" w:tentative="1">
      <w:start w:val="1"/>
      <w:numFmt w:val="lowerRoman"/>
      <w:lvlText w:val="%3."/>
      <w:lvlJc w:val="right"/>
      <w:pPr>
        <w:ind w:left="1800" w:hanging="180"/>
      </w:pPr>
    </w:lvl>
    <w:lvl w:ilvl="3" w:tplc="045E000F" w:tentative="1">
      <w:start w:val="1"/>
      <w:numFmt w:val="decimal"/>
      <w:lvlText w:val="%4."/>
      <w:lvlJc w:val="left"/>
      <w:pPr>
        <w:ind w:left="2520" w:hanging="360"/>
      </w:pPr>
    </w:lvl>
    <w:lvl w:ilvl="4" w:tplc="045E0019" w:tentative="1">
      <w:start w:val="1"/>
      <w:numFmt w:val="lowerLetter"/>
      <w:lvlText w:val="%5."/>
      <w:lvlJc w:val="left"/>
      <w:pPr>
        <w:ind w:left="3240" w:hanging="360"/>
      </w:pPr>
    </w:lvl>
    <w:lvl w:ilvl="5" w:tplc="045E001B" w:tentative="1">
      <w:start w:val="1"/>
      <w:numFmt w:val="lowerRoman"/>
      <w:lvlText w:val="%6."/>
      <w:lvlJc w:val="right"/>
      <w:pPr>
        <w:ind w:left="3960" w:hanging="180"/>
      </w:pPr>
    </w:lvl>
    <w:lvl w:ilvl="6" w:tplc="045E000F" w:tentative="1">
      <w:start w:val="1"/>
      <w:numFmt w:val="decimal"/>
      <w:lvlText w:val="%7."/>
      <w:lvlJc w:val="left"/>
      <w:pPr>
        <w:ind w:left="4680" w:hanging="360"/>
      </w:pPr>
    </w:lvl>
    <w:lvl w:ilvl="7" w:tplc="045E0019" w:tentative="1">
      <w:start w:val="1"/>
      <w:numFmt w:val="lowerLetter"/>
      <w:lvlText w:val="%8."/>
      <w:lvlJc w:val="left"/>
      <w:pPr>
        <w:ind w:left="5400" w:hanging="360"/>
      </w:pPr>
    </w:lvl>
    <w:lvl w:ilvl="8" w:tplc="045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8313FA0"/>
    <w:multiLevelType w:val="hybridMultilevel"/>
    <w:tmpl w:val="DCF8C3BC"/>
    <w:lvl w:ilvl="0" w:tplc="045E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080" w:hanging="360"/>
      </w:pPr>
    </w:lvl>
    <w:lvl w:ilvl="2" w:tplc="045E001B" w:tentative="1">
      <w:start w:val="1"/>
      <w:numFmt w:val="lowerRoman"/>
      <w:lvlText w:val="%3."/>
      <w:lvlJc w:val="right"/>
      <w:pPr>
        <w:ind w:left="1800" w:hanging="180"/>
      </w:pPr>
    </w:lvl>
    <w:lvl w:ilvl="3" w:tplc="045E000F" w:tentative="1">
      <w:start w:val="1"/>
      <w:numFmt w:val="decimal"/>
      <w:lvlText w:val="%4."/>
      <w:lvlJc w:val="left"/>
      <w:pPr>
        <w:ind w:left="2520" w:hanging="360"/>
      </w:pPr>
    </w:lvl>
    <w:lvl w:ilvl="4" w:tplc="045E0019" w:tentative="1">
      <w:start w:val="1"/>
      <w:numFmt w:val="lowerLetter"/>
      <w:lvlText w:val="%5."/>
      <w:lvlJc w:val="left"/>
      <w:pPr>
        <w:ind w:left="3240" w:hanging="360"/>
      </w:pPr>
    </w:lvl>
    <w:lvl w:ilvl="5" w:tplc="045E001B" w:tentative="1">
      <w:start w:val="1"/>
      <w:numFmt w:val="lowerRoman"/>
      <w:lvlText w:val="%6."/>
      <w:lvlJc w:val="right"/>
      <w:pPr>
        <w:ind w:left="3960" w:hanging="180"/>
      </w:pPr>
    </w:lvl>
    <w:lvl w:ilvl="6" w:tplc="045E000F" w:tentative="1">
      <w:start w:val="1"/>
      <w:numFmt w:val="decimal"/>
      <w:lvlText w:val="%7."/>
      <w:lvlJc w:val="left"/>
      <w:pPr>
        <w:ind w:left="4680" w:hanging="360"/>
      </w:pPr>
    </w:lvl>
    <w:lvl w:ilvl="7" w:tplc="045E0019" w:tentative="1">
      <w:start w:val="1"/>
      <w:numFmt w:val="lowerLetter"/>
      <w:lvlText w:val="%8."/>
      <w:lvlJc w:val="left"/>
      <w:pPr>
        <w:ind w:left="5400" w:hanging="360"/>
      </w:pPr>
    </w:lvl>
    <w:lvl w:ilvl="8" w:tplc="045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ECE09D4"/>
    <w:multiLevelType w:val="hybridMultilevel"/>
    <w:tmpl w:val="D228EAC6"/>
    <w:lvl w:ilvl="0" w:tplc="045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DA4C6A"/>
    <w:multiLevelType w:val="hybridMultilevel"/>
    <w:tmpl w:val="9CA26C8C"/>
    <w:lvl w:ilvl="0" w:tplc="045E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080" w:hanging="360"/>
      </w:pPr>
    </w:lvl>
    <w:lvl w:ilvl="2" w:tplc="045E001B" w:tentative="1">
      <w:start w:val="1"/>
      <w:numFmt w:val="lowerRoman"/>
      <w:lvlText w:val="%3."/>
      <w:lvlJc w:val="right"/>
      <w:pPr>
        <w:ind w:left="1800" w:hanging="180"/>
      </w:pPr>
    </w:lvl>
    <w:lvl w:ilvl="3" w:tplc="045E000F" w:tentative="1">
      <w:start w:val="1"/>
      <w:numFmt w:val="decimal"/>
      <w:lvlText w:val="%4."/>
      <w:lvlJc w:val="left"/>
      <w:pPr>
        <w:ind w:left="2520" w:hanging="360"/>
      </w:pPr>
    </w:lvl>
    <w:lvl w:ilvl="4" w:tplc="045E0019" w:tentative="1">
      <w:start w:val="1"/>
      <w:numFmt w:val="lowerLetter"/>
      <w:lvlText w:val="%5."/>
      <w:lvlJc w:val="left"/>
      <w:pPr>
        <w:ind w:left="3240" w:hanging="360"/>
      </w:pPr>
    </w:lvl>
    <w:lvl w:ilvl="5" w:tplc="045E001B" w:tentative="1">
      <w:start w:val="1"/>
      <w:numFmt w:val="lowerRoman"/>
      <w:lvlText w:val="%6."/>
      <w:lvlJc w:val="right"/>
      <w:pPr>
        <w:ind w:left="3960" w:hanging="180"/>
      </w:pPr>
    </w:lvl>
    <w:lvl w:ilvl="6" w:tplc="045E000F" w:tentative="1">
      <w:start w:val="1"/>
      <w:numFmt w:val="decimal"/>
      <w:lvlText w:val="%7."/>
      <w:lvlJc w:val="left"/>
      <w:pPr>
        <w:ind w:left="4680" w:hanging="360"/>
      </w:pPr>
    </w:lvl>
    <w:lvl w:ilvl="7" w:tplc="045E0019" w:tentative="1">
      <w:start w:val="1"/>
      <w:numFmt w:val="lowerLetter"/>
      <w:lvlText w:val="%8."/>
      <w:lvlJc w:val="left"/>
      <w:pPr>
        <w:ind w:left="5400" w:hanging="360"/>
      </w:pPr>
    </w:lvl>
    <w:lvl w:ilvl="8" w:tplc="045E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11616137">
    <w:abstractNumId w:val="14"/>
  </w:num>
  <w:num w:numId="2" w16cid:durableId="1627203256">
    <w:abstractNumId w:val="12"/>
  </w:num>
  <w:num w:numId="3" w16cid:durableId="755518770">
    <w:abstractNumId w:val="4"/>
  </w:num>
  <w:num w:numId="4" w16cid:durableId="1092169755">
    <w:abstractNumId w:val="11"/>
  </w:num>
  <w:num w:numId="5" w16cid:durableId="1045562759">
    <w:abstractNumId w:val="10"/>
  </w:num>
  <w:num w:numId="6" w16cid:durableId="998536758">
    <w:abstractNumId w:val="3"/>
  </w:num>
  <w:num w:numId="7" w16cid:durableId="1151827192">
    <w:abstractNumId w:val="5"/>
  </w:num>
  <w:num w:numId="8" w16cid:durableId="453837472">
    <w:abstractNumId w:val="7"/>
  </w:num>
  <w:num w:numId="9" w16cid:durableId="1459645043">
    <w:abstractNumId w:val="9"/>
  </w:num>
  <w:num w:numId="10" w16cid:durableId="444352604">
    <w:abstractNumId w:val="8"/>
  </w:num>
  <w:num w:numId="11" w16cid:durableId="1085803306">
    <w:abstractNumId w:val="13"/>
  </w:num>
  <w:num w:numId="12" w16cid:durableId="104737658">
    <w:abstractNumId w:val="2"/>
  </w:num>
  <w:num w:numId="13" w16cid:durableId="2129273521">
    <w:abstractNumId w:val="0"/>
  </w:num>
  <w:num w:numId="14" w16cid:durableId="606160528">
    <w:abstractNumId w:val="1"/>
  </w:num>
  <w:num w:numId="15" w16cid:durableId="17842287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183"/>
    <w:rsid w:val="000906B6"/>
    <w:rsid w:val="001C7799"/>
    <w:rsid w:val="002524D8"/>
    <w:rsid w:val="003F2DB5"/>
    <w:rsid w:val="00455F4A"/>
    <w:rsid w:val="004826BF"/>
    <w:rsid w:val="0048396F"/>
    <w:rsid w:val="005F08EB"/>
    <w:rsid w:val="00877713"/>
    <w:rsid w:val="009219EC"/>
    <w:rsid w:val="00B37909"/>
    <w:rsid w:val="00BB2C13"/>
    <w:rsid w:val="00C81183"/>
    <w:rsid w:val="00FF1935"/>
    <w:rsid w:val="00FF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34BD8"/>
  <w15:docId w15:val="{BE64D061-54D3-498C-BDF7-82E597AF9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1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81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826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tye Bisetegn</dc:creator>
  <cp:keywords/>
  <dc:description/>
  <cp:lastModifiedBy>Habtye Bisetegn</cp:lastModifiedBy>
  <cp:revision>3</cp:revision>
  <dcterms:created xsi:type="dcterms:W3CDTF">2022-05-27T12:06:00Z</dcterms:created>
  <dcterms:modified xsi:type="dcterms:W3CDTF">2022-05-27T23:35:00Z</dcterms:modified>
</cp:coreProperties>
</file>